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16D6D8" w14:textId="0CA0FCD6" w:rsidR="008B6047" w:rsidRDefault="003D0FE6" w:rsidP="00C34019">
      <w:pPr>
        <w:ind w:left="-990"/>
        <w:rPr>
          <w:rFonts w:ascii="Times New Roman" w:hAnsi="Times New Roman" w:cs="Times New Roman"/>
          <w:b/>
        </w:rPr>
      </w:pPr>
      <w:bookmarkStart w:id="0" w:name="_GoBack"/>
      <w:bookmarkEnd w:id="0"/>
      <w:r w:rsidRPr="003D0FE6">
        <w:rPr>
          <w:rFonts w:ascii="Times New Roman" w:hAnsi="Times New Roman" w:cs="Times New Roman"/>
          <w:b/>
        </w:rPr>
        <w:t>Appendix Table 1. Full descriptive statistics at baseline (2006) by year of regionalization</w:t>
      </w:r>
    </w:p>
    <w:p w14:paraId="171056EA" w14:textId="77777777" w:rsidR="003D0FE6" w:rsidRDefault="003D0FE6">
      <w:pPr>
        <w:rPr>
          <w:rFonts w:ascii="Times New Roman" w:hAnsi="Times New Roman" w:cs="Times New Roman"/>
          <w:b/>
        </w:rPr>
      </w:pPr>
    </w:p>
    <w:tbl>
      <w:tblPr>
        <w:tblW w:w="6052" w:type="pct"/>
        <w:tblInd w:w="-972" w:type="dxa"/>
        <w:tblLayout w:type="fixed"/>
        <w:tblLook w:val="04A0" w:firstRow="1" w:lastRow="0" w:firstColumn="1" w:lastColumn="0" w:noHBand="0" w:noVBand="1"/>
      </w:tblPr>
      <w:tblGrid>
        <w:gridCol w:w="2649"/>
        <w:gridCol w:w="136"/>
        <w:gridCol w:w="920"/>
        <w:gridCol w:w="1208"/>
        <w:gridCol w:w="60"/>
        <w:gridCol w:w="350"/>
        <w:gridCol w:w="707"/>
        <w:gridCol w:w="485"/>
        <w:gridCol w:w="464"/>
        <w:gridCol w:w="693"/>
        <w:gridCol w:w="508"/>
        <w:gridCol w:w="693"/>
        <w:gridCol w:w="227"/>
        <w:gridCol w:w="21"/>
        <w:gridCol w:w="123"/>
        <w:gridCol w:w="158"/>
        <w:gridCol w:w="478"/>
        <w:gridCol w:w="621"/>
        <w:gridCol w:w="1090"/>
      </w:tblGrid>
      <w:tr w:rsidR="003D0FE6" w:rsidRPr="0073142E" w14:paraId="75EC79BD" w14:textId="77777777" w:rsidTr="00A4187D">
        <w:trPr>
          <w:trHeight w:val="300"/>
        </w:trPr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1988" w14:textId="77777777" w:rsidR="003D0FE6" w:rsidRPr="0073142E" w:rsidRDefault="003D0FE6" w:rsidP="00E610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2611B" w14:textId="77777777" w:rsidR="003D0FE6" w:rsidRPr="00456712" w:rsidRDefault="003D0FE6" w:rsidP="00E610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   Whole</w:t>
            </w:r>
          </w:p>
          <w:p w14:paraId="00141577" w14:textId="77777777" w:rsidR="003D0FE6" w:rsidRPr="00456712" w:rsidRDefault="003D0FE6" w:rsidP="00E610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   Sample</w:t>
            </w:r>
          </w:p>
        </w:tc>
        <w:tc>
          <w:tcPr>
            <w:tcW w:w="86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822BE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gionalized as of 2006</w:t>
            </w:r>
          </w:p>
        </w:tc>
        <w:tc>
          <w:tcPr>
            <w:tcW w:w="1044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98275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gionalized between 2007-2011</w:t>
            </w:r>
          </w:p>
        </w:tc>
        <w:tc>
          <w:tcPr>
            <w:tcW w:w="9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E82CB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gionalized after 2011</w:t>
            </w:r>
          </w:p>
        </w:tc>
      </w:tr>
      <w:tr w:rsidR="003D0FE6" w:rsidRPr="0073142E" w14:paraId="447BF2D3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073941" w14:textId="77777777" w:rsidR="003D0FE6" w:rsidRPr="0073142E" w:rsidRDefault="003D0FE6" w:rsidP="00E6101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5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342E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79B8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482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3360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40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D82B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D1D9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9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3EC8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604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6D67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CDE0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3D0FE6" w:rsidRPr="0073142E" w14:paraId="2E13252B" w14:textId="77777777" w:rsidTr="00A4187D">
        <w:trPr>
          <w:trHeight w:val="300"/>
        </w:trPr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F6A6F" w14:textId="77777777" w:rsidR="003D0FE6" w:rsidRPr="00456712" w:rsidRDefault="003D0FE6" w:rsidP="00E61015">
            <w:pPr>
              <w:ind w:hanging="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tient demographics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FFBC" w14:textId="77777777" w:rsidR="003D0FE6" w:rsidRPr="00456712" w:rsidRDefault="003D0FE6" w:rsidP="00E610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C037" w14:textId="77777777" w:rsidR="003D0FE6" w:rsidRPr="00456712" w:rsidRDefault="003D0FE6" w:rsidP="00E610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CD8E" w14:textId="77777777" w:rsidR="003D0FE6" w:rsidRPr="00456712" w:rsidRDefault="003D0FE6" w:rsidP="00E610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96AD" w14:textId="77777777" w:rsidR="003D0FE6" w:rsidRPr="00456712" w:rsidRDefault="003D0FE6" w:rsidP="00E610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5FBD" w14:textId="77777777" w:rsidR="003D0FE6" w:rsidRPr="00456712" w:rsidRDefault="003D0FE6" w:rsidP="00E610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96EC" w14:textId="77777777" w:rsidR="003D0FE6" w:rsidRPr="00456712" w:rsidRDefault="003D0FE6" w:rsidP="00E610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BD98" w14:textId="77777777" w:rsidR="003D0FE6" w:rsidRPr="00456712" w:rsidRDefault="003D0FE6" w:rsidP="00E610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2C3D" w14:textId="77777777" w:rsidR="003D0FE6" w:rsidRPr="00456712" w:rsidRDefault="003D0FE6" w:rsidP="00E610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E698" w14:textId="77777777" w:rsidR="003D0FE6" w:rsidRPr="00456712" w:rsidRDefault="003D0FE6" w:rsidP="00E610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D0FE6" w:rsidRPr="0073142E" w14:paraId="5E7D3689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B532" w14:textId="77777777" w:rsidR="003D0FE6" w:rsidRPr="00456712" w:rsidRDefault="003D0FE6" w:rsidP="00E61015">
            <w:pPr>
              <w:ind w:right="586"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F916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8422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B63C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6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0A3F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D354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96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F915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83FA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F67F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%</w:t>
            </w:r>
          </w:p>
        </w:tc>
      </w:tr>
      <w:tr w:rsidR="003D0FE6" w:rsidRPr="0073142E" w14:paraId="68E70799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FBCB" w14:textId="77777777" w:rsidR="003D0FE6" w:rsidRPr="00456712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3BF0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51EF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1F4E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66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D93E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D434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90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769A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D621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5DD8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%</w:t>
            </w:r>
          </w:p>
        </w:tc>
      </w:tr>
      <w:tr w:rsidR="003D0FE6" w:rsidRPr="0073142E" w14:paraId="042041A7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7A96" w14:textId="77777777" w:rsidR="003D0FE6" w:rsidRPr="00456712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8596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B512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3B66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72F2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A547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55D5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9955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1A42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</w:tr>
      <w:tr w:rsidR="003D0FE6" w:rsidRPr="0073142E" w14:paraId="580F0A05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57D1" w14:textId="77777777" w:rsidR="003D0FE6" w:rsidRPr="00456712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D6F4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02F1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A927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3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E93A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286C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0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5C40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D2C0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DEE1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</w:tr>
      <w:tr w:rsidR="003D0FE6" w:rsidRPr="0073142E" w14:paraId="13191CCD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4911" w14:textId="77777777" w:rsidR="003D0FE6" w:rsidRPr="00456712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F68E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sz w:val="22"/>
                <w:szCs w:val="22"/>
              </w:rPr>
              <w:t>144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7635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sz w:val="22"/>
                <w:szCs w:val="22"/>
              </w:rPr>
              <w:t>8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BA2E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sz w:val="22"/>
                <w:szCs w:val="22"/>
              </w:rPr>
              <w:t>735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31E7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57CB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sz w:val="22"/>
                <w:szCs w:val="22"/>
              </w:rPr>
              <w:t>390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CE4D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4BB9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sz w:val="22"/>
                <w:szCs w:val="22"/>
              </w:rPr>
              <w:t>3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B379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sz w:val="22"/>
                <w:szCs w:val="22"/>
              </w:rPr>
              <w:t>11%</w:t>
            </w:r>
          </w:p>
        </w:tc>
      </w:tr>
      <w:tr w:rsidR="003D0FE6" w:rsidRPr="0073142E" w14:paraId="0F4C7962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290E8" w14:textId="77777777" w:rsidR="003D0FE6" w:rsidRPr="00456712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non-white races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E31B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5FF3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984A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0C66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83C4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C074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2291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FB68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</w:tr>
      <w:tr w:rsidR="003D0FE6" w:rsidRPr="0073142E" w14:paraId="1A597B00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6BB6" w14:textId="77777777" w:rsidR="003D0FE6" w:rsidRPr="00456712" w:rsidRDefault="003D0FE6" w:rsidP="00E61015">
            <w:pPr>
              <w:ind w:hanging="4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ge distribution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E70E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D7EE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A91E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ADB3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A903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8AAA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8CE6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3809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0FE6" w:rsidRPr="0073142E" w14:paraId="28D381E3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7EA5" w14:textId="77777777" w:rsidR="003D0FE6" w:rsidRPr="00456712" w:rsidRDefault="003D0FE6" w:rsidP="00E61015">
            <w:pPr>
              <w:ind w:hanging="13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Less than 65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835D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4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77B5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03F7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49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F0D3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A8AE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25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EB16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7699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89A0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%</w:t>
            </w:r>
          </w:p>
        </w:tc>
      </w:tr>
      <w:tr w:rsidR="003D0FE6" w:rsidRPr="0073142E" w14:paraId="2F806768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B53C" w14:textId="77777777" w:rsidR="003D0FE6" w:rsidRPr="00456712" w:rsidRDefault="003D0FE6" w:rsidP="00E61015">
            <w:pPr>
              <w:ind w:hanging="13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 65 and above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9B7B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6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B1F9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73B3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35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767E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78CB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18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E65A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E608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AADA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%</w:t>
            </w:r>
          </w:p>
        </w:tc>
      </w:tr>
      <w:tr w:rsidR="003D0FE6" w:rsidRPr="0073142E" w14:paraId="305F8F58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BBE12" w14:textId="77777777" w:rsidR="003D0FE6" w:rsidRPr="00456712" w:rsidRDefault="003D0FE6" w:rsidP="00E61015">
            <w:pPr>
              <w:ind w:firstLineChars="132" w:firstLine="29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65–69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A8B6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FE73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3B52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5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A5D0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DB20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7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4E29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7E8C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79E1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</w:tr>
      <w:tr w:rsidR="003D0FE6" w:rsidRPr="0073142E" w14:paraId="058047AB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FE4E" w14:textId="77777777" w:rsidR="003D0FE6" w:rsidRPr="00456712" w:rsidRDefault="003D0FE6" w:rsidP="00E61015">
            <w:pPr>
              <w:ind w:firstLineChars="132" w:firstLine="29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70–74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E04A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2437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27B4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9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D012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3EC6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9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EBB4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0D97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3258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%</w:t>
            </w:r>
          </w:p>
        </w:tc>
      </w:tr>
      <w:tr w:rsidR="003D0FE6" w:rsidRPr="0073142E" w14:paraId="1F752A5E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1B9A" w14:textId="77777777" w:rsidR="003D0FE6" w:rsidRPr="00456712" w:rsidRDefault="003D0FE6" w:rsidP="00E61015">
            <w:pPr>
              <w:ind w:firstLineChars="132" w:firstLine="29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75–79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AA6E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FC60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D47A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3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31D9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3065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7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4F03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E208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32BC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</w:tr>
      <w:tr w:rsidR="003D0FE6" w:rsidRPr="0073142E" w14:paraId="4AD03CE0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72A58" w14:textId="77777777" w:rsidR="003D0FE6" w:rsidRPr="00456712" w:rsidRDefault="003D0FE6" w:rsidP="00E61015">
            <w:pPr>
              <w:ind w:firstLineChars="132" w:firstLine="29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0–84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55C5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64AB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E8EF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2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F97B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C9A9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8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3A67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4B5F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6012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</w:tr>
      <w:tr w:rsidR="003D0FE6" w:rsidRPr="0073142E" w14:paraId="7E6D63B9" w14:textId="77777777" w:rsidTr="00A4187D">
        <w:trPr>
          <w:trHeight w:val="342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C28E7" w14:textId="77777777" w:rsidR="003D0FE6" w:rsidRPr="00456712" w:rsidRDefault="003D0FE6" w:rsidP="00E61015">
            <w:pPr>
              <w:ind w:firstLineChars="132" w:firstLine="29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85+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035B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80F1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70F1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6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D420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8BCC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7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BF1E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A99A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72A1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</w:tr>
      <w:tr w:rsidR="003D0FE6" w:rsidRPr="0073142E" w14:paraId="22BC30D7" w14:textId="77777777" w:rsidTr="00A4187D">
        <w:trPr>
          <w:trHeight w:val="300"/>
        </w:trPr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BD39" w14:textId="77777777" w:rsidR="003D0FE6" w:rsidRPr="00456712" w:rsidRDefault="003D0FE6" w:rsidP="00E61015">
            <w:pPr>
              <w:ind w:hanging="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yment Categories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07D9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0F5C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1C1C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0FEE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C1F4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72B9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0F2D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27BD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0FE6" w:rsidRPr="0073142E" w14:paraId="5372472B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5DE8" w14:textId="77777777" w:rsidR="003D0FE6" w:rsidRPr="00456712" w:rsidRDefault="003D0FE6" w:rsidP="00E61015">
            <w:pPr>
              <w:ind w:hanging="4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Medicare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50CB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487A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23CD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10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1AC8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440B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2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4E96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9C40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E8DE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%</w:t>
            </w:r>
          </w:p>
        </w:tc>
      </w:tr>
      <w:tr w:rsidR="003D0FE6" w:rsidRPr="0073142E" w14:paraId="15554EB1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1CA4" w14:textId="77777777" w:rsidR="003D0FE6" w:rsidRPr="00456712" w:rsidRDefault="003D0FE6" w:rsidP="00E61015">
            <w:pPr>
              <w:ind w:hanging="4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Medicaid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A3D5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FD91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7FB0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1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5EE1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8C59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E50F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4929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AC7F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</w:tr>
      <w:tr w:rsidR="003D0FE6" w:rsidRPr="0073142E" w14:paraId="395F1A83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ABE1" w14:textId="77777777" w:rsidR="003D0FE6" w:rsidRPr="00456712" w:rsidRDefault="003D0FE6" w:rsidP="00E61015">
            <w:pPr>
              <w:ind w:hanging="4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Private Insurance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8678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7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781D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FE86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4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3C9C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1606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2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A6A5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BFD6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61EA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%</w:t>
            </w:r>
          </w:p>
        </w:tc>
      </w:tr>
      <w:tr w:rsidR="003D0FE6" w:rsidRPr="0073142E" w14:paraId="33CE1AEE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D887" w14:textId="77777777" w:rsidR="003D0FE6" w:rsidRPr="00456712" w:rsidRDefault="003D0FE6" w:rsidP="00E61015">
            <w:pPr>
              <w:ind w:hanging="4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Indigent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6AB6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C6C0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6653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6F4C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74B9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CD4C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D2A0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FAE6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</w:tr>
      <w:tr w:rsidR="003D0FE6" w:rsidRPr="0073142E" w14:paraId="311C2450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D9FB" w14:textId="77777777" w:rsidR="003D0FE6" w:rsidRPr="00456712" w:rsidRDefault="003D0FE6" w:rsidP="00E61015">
            <w:pPr>
              <w:ind w:hanging="4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Self-pay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2A87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6DA9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C676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5D14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BBA8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EB61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CFCA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536C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</w:tr>
      <w:tr w:rsidR="003D0FE6" w:rsidRPr="0073142E" w14:paraId="5A58B1D0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CEE1" w14:textId="77777777" w:rsidR="003D0FE6" w:rsidRPr="00456712" w:rsidRDefault="003D0FE6" w:rsidP="00E61015">
            <w:pPr>
              <w:ind w:hanging="4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Other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61F5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D423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1E47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6249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51DB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EF0A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1A1E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BAD1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</w:tr>
      <w:tr w:rsidR="003D0FE6" w:rsidRPr="0073142E" w14:paraId="625F1D36" w14:textId="77777777" w:rsidTr="00A4187D">
        <w:trPr>
          <w:trHeight w:val="300"/>
        </w:trPr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5E78" w14:textId="77777777" w:rsidR="003D0FE6" w:rsidRPr="00456712" w:rsidRDefault="003D0FE6" w:rsidP="00E61015">
            <w:pPr>
              <w:ind w:hanging="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tient comorbid conditions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D644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E325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C069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37F0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D594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79C4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165D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D688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0FE6" w:rsidRPr="0073142E" w14:paraId="2DA4E1C3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798E" w14:textId="77777777" w:rsidR="003D0FE6" w:rsidRPr="00456712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ipheral vascular disease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2DBB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1D32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0532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8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16B9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7C97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8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8E57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5F25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E97B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</w:tr>
      <w:tr w:rsidR="003D0FE6" w:rsidRPr="0073142E" w14:paraId="69D152D5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B3A8" w14:textId="77777777" w:rsidR="003D0FE6" w:rsidRPr="00456712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lmonary Circulation disorders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0841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5F63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0E2A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39BF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4215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F679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4771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7878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</w:tr>
      <w:tr w:rsidR="003D0FE6" w:rsidRPr="0073142E" w14:paraId="0031DD58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9AE9" w14:textId="77777777" w:rsidR="003D0FE6" w:rsidRPr="00456712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betes (uncomplicated + complicated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94D7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DEC9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A766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4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E0DA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DB25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3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ED04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6C5F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6203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%</w:t>
            </w:r>
          </w:p>
        </w:tc>
      </w:tr>
      <w:tr w:rsidR="003D0FE6" w:rsidRPr="0073142E" w14:paraId="734E021D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1AB1" w14:textId="77777777" w:rsidR="003D0FE6" w:rsidRPr="00456712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nal failure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A1BD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A2AA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18FE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5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9BD1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8F12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9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7FFB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7CE0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7C28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%</w:t>
            </w:r>
          </w:p>
        </w:tc>
      </w:tr>
      <w:tr w:rsidR="003D0FE6" w:rsidRPr="0073142E" w14:paraId="6D57AA00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0ED8" w14:textId="77777777" w:rsidR="003D0FE6" w:rsidRPr="00456712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3522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29D3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60A3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3703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5A35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A7A6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8A02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4E8F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</w:tr>
      <w:tr w:rsidR="003D0FE6" w:rsidRPr="0073142E" w14:paraId="045852A4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AAF9" w14:textId="77777777" w:rsidR="003D0FE6" w:rsidRPr="00456712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FEBB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1178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F1A6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4AF8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C184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D25A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81A9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2EB9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</w:tr>
      <w:tr w:rsidR="003D0FE6" w:rsidRPr="0073142E" w14:paraId="7EFF0569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127A" w14:textId="77777777" w:rsidR="003D0FE6" w:rsidRPr="00456712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B54D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22CA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74BA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D924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FE30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558C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BB18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5C77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</w:tr>
      <w:tr w:rsidR="003D0FE6" w:rsidRPr="0073142E" w14:paraId="65318829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9897" w14:textId="77777777" w:rsidR="003D0FE6" w:rsidRPr="00456712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vular disease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8DAD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283A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EEA6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6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04EA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37BC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9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0B83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8B71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226E" w14:textId="77777777" w:rsidR="003D0FE6" w:rsidRPr="00456712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56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%</w:t>
            </w:r>
          </w:p>
        </w:tc>
      </w:tr>
      <w:tr w:rsidR="003D0FE6" w:rsidRPr="0073142E" w14:paraId="738110AB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818F" w14:textId="77777777" w:rsidR="003D0FE6" w:rsidRPr="00C1002E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tension (uncomplicated + complicated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1DAC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2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1757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45DD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18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0048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B18F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73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87E7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714D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5C49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%</w:t>
            </w:r>
          </w:p>
        </w:tc>
      </w:tr>
      <w:tr w:rsidR="003D0FE6" w:rsidRPr="0073142E" w14:paraId="0054EE49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5A25" w14:textId="77777777" w:rsidR="003D0FE6" w:rsidRPr="00C1002E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onic pulmonary disease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182F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8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7547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F317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3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B271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60E9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1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8589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D021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6964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%</w:t>
            </w:r>
          </w:p>
        </w:tc>
      </w:tr>
      <w:tr w:rsidR="003D0FE6" w:rsidRPr="0073142E" w14:paraId="7DB204A6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0889" w14:textId="77777777" w:rsidR="003D0FE6" w:rsidRPr="00C1002E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Rheumatoid arthritis/collagen vascular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5B71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E6F4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DD82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86EA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8BCF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6502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CB47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3C8F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</w:tr>
      <w:tr w:rsidR="003D0FE6" w:rsidRPr="0073142E" w14:paraId="2AE1EB73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582E" w14:textId="77777777" w:rsidR="003D0FE6" w:rsidRPr="00C1002E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agulation deficiency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AA90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2597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CC12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D3EA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77C6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B083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534D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9647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</w:tr>
      <w:tr w:rsidR="003D0FE6" w:rsidRPr="0073142E" w14:paraId="43A1FAE2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6375" w14:textId="77777777" w:rsidR="003D0FE6" w:rsidRPr="00C1002E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60B0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09F7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3440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4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6E45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F9A5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5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3210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8B39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C37A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</w:tr>
      <w:tr w:rsidR="003D0FE6" w:rsidRPr="0073142E" w14:paraId="1E8966CC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8898" w14:textId="77777777" w:rsidR="003D0FE6" w:rsidRPr="00C1002E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stance abuse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F68E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5610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91A9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BED0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F0CE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CE00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B48F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B4A1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</w:tr>
      <w:tr w:rsidR="003D0FE6" w:rsidRPr="0073142E" w14:paraId="7AB0ABEB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5F94" w14:textId="77777777" w:rsidR="003D0FE6" w:rsidRPr="00C1002E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5E78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1A27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2E0D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6111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B9CA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7AD0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3DED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8810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</w:tr>
      <w:tr w:rsidR="003D0FE6" w:rsidRPr="0073142E" w14:paraId="5BBF0DB2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5BF7" w14:textId="77777777" w:rsidR="003D0FE6" w:rsidRPr="00C1002E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osis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0DD6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B549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BD1D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C44C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6B62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44EC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0607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EA6B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</w:tr>
      <w:tr w:rsidR="003D0FE6" w:rsidRPr="0073142E" w14:paraId="2186A2CC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4532" w14:textId="77777777" w:rsidR="003D0FE6" w:rsidRPr="00C1002E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thyroidism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7FB5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15DA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1089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5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FE0E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5852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1796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8824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C531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%</w:t>
            </w:r>
          </w:p>
        </w:tc>
      </w:tr>
      <w:tr w:rsidR="003D0FE6" w:rsidRPr="0073142E" w14:paraId="3BE0C8A6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3637" w14:textId="77777777" w:rsidR="003D0FE6" w:rsidRPr="00C1002E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lysis and other neurological disorder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A81B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02A0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A6D7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9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6378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B282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1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FCBF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E4DB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8B9D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%</w:t>
            </w:r>
          </w:p>
        </w:tc>
      </w:tr>
      <w:tr w:rsidR="003D0FE6" w:rsidRPr="0073142E" w14:paraId="51BFC997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4E23" w14:textId="77777777" w:rsidR="003D0FE6" w:rsidRPr="00C1002E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ronic peptic ulcer disease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79A5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7C1E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682F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B262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353C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449F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4B1F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C96A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3D0FE6" w:rsidRPr="0073142E" w14:paraId="262F2288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76C7" w14:textId="77777777" w:rsidR="003D0FE6" w:rsidRPr="00C1002E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ight loss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90B9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00A5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821A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CFD8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9EB6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6EBA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C1C5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6121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</w:tr>
      <w:tr w:rsidR="003D0FE6" w:rsidRPr="0073142E" w14:paraId="0DA78472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727A" w14:textId="77777777" w:rsidR="003D0FE6" w:rsidRPr="00C1002E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id and electrolyte disorders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9F92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5138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BF7E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6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F8B4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C026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3277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0474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AE7C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%</w:t>
            </w:r>
          </w:p>
        </w:tc>
      </w:tr>
      <w:tr w:rsidR="003D0FE6" w:rsidRPr="0073142E" w14:paraId="75D7D948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C222" w14:textId="77777777" w:rsidR="003D0FE6" w:rsidRPr="00C1002E" w:rsidRDefault="003D0FE6" w:rsidP="00E61015">
            <w:pPr>
              <w:ind w:firstLineChars="95" w:firstLine="209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emia (blood loss and deficiency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7F73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243D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FA3F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6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24AB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8F89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6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4554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50BB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C5AB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%</w:t>
            </w:r>
          </w:p>
        </w:tc>
      </w:tr>
      <w:tr w:rsidR="003D0FE6" w:rsidRPr="0073142E" w14:paraId="18E208C5" w14:textId="77777777" w:rsidTr="00A4187D">
        <w:trPr>
          <w:trHeight w:val="300"/>
        </w:trPr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786C7" w14:textId="77777777" w:rsidR="003D0FE6" w:rsidRPr="00C1002E" w:rsidRDefault="003D0FE6" w:rsidP="00E6101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ther admission hospital characteristics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8896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CBEA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BFA6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3604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3B41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F392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0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0268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0581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0FE6" w:rsidRPr="0073142E" w14:paraId="1D32197C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3E6A" w14:textId="77777777" w:rsidR="003D0FE6" w:rsidRPr="00C1002E" w:rsidRDefault="003D0FE6" w:rsidP="00E610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For profit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41F9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7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C2A7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484D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6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7E54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1384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4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6EDE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1229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B517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</w:tr>
      <w:tr w:rsidR="003D0FE6" w:rsidRPr="0073142E" w14:paraId="09462F5B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73A1" w14:textId="77777777" w:rsidR="003D0FE6" w:rsidRPr="00C1002E" w:rsidRDefault="003D0FE6" w:rsidP="00E610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Government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A934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EED4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2B09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6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C0F3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0B76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9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77E5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77B7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740F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</w:tr>
      <w:tr w:rsidR="003D0FE6" w:rsidRPr="0073142E" w14:paraId="6DA743F3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699B" w14:textId="77777777" w:rsidR="003D0FE6" w:rsidRPr="00C1002E" w:rsidRDefault="003D0FE6" w:rsidP="00E610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Teaching hospital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5E51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F854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A37A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7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6DFD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679E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D0AC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19C6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78C0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%</w:t>
            </w:r>
          </w:p>
        </w:tc>
      </w:tr>
      <w:tr w:rsidR="003D0FE6" w:rsidRPr="0073142E" w14:paraId="626700C8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B830" w14:textId="77777777" w:rsidR="003D0FE6" w:rsidRPr="00C1002E" w:rsidRDefault="003D0FE6" w:rsidP="00E6101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Member of a system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ED77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8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DAE1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%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ABC1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73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BF8F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%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D6D8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17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0D17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%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DF0E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9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02AB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%</w:t>
            </w:r>
          </w:p>
        </w:tc>
      </w:tr>
      <w:tr w:rsidR="003D0FE6" w:rsidRPr="0073142E" w14:paraId="4D5BA58A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5EE5F" w14:textId="77777777" w:rsidR="003D0FE6" w:rsidRPr="00C1002E" w:rsidRDefault="003D0FE6" w:rsidP="00E61015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total beds in hospital (SD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73B4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74EA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1B82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36A5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51C6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001B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EA38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3B16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</w:tr>
      <w:tr w:rsidR="003D0FE6" w:rsidRPr="0073142E" w14:paraId="102710A2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A8436" w14:textId="77777777" w:rsidR="003D0FE6" w:rsidRPr="00C1002E" w:rsidRDefault="003D0FE6" w:rsidP="00E61015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occupancy rate (SD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E6BA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68FA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1EF4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5248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4D40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79D3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6ADF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B0F9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3D0FE6" w:rsidRPr="0073142E" w14:paraId="45F81E5F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5D7F7" w14:textId="77777777" w:rsidR="003D0FE6" w:rsidRPr="00C1002E" w:rsidRDefault="003D0FE6" w:rsidP="00E61015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 HHI index (SD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F2A6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B4ED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D438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464E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EFA3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F6C3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79AC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855D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3D0FE6" w:rsidRPr="0073142E" w14:paraId="742E8E77" w14:textId="77777777" w:rsidTr="00A4187D">
        <w:trPr>
          <w:trHeight w:val="300"/>
        </w:trPr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1F754" w14:textId="77777777" w:rsidR="003D0FE6" w:rsidRPr="00C1002E" w:rsidRDefault="003D0FE6" w:rsidP="00E6101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unty characteristics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4307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6ADE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7BED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EC32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FD60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3A18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8BFA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C6D2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2753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D0FE6" w:rsidRPr="0073142E" w14:paraId="430736A2" w14:textId="77777777" w:rsidTr="00A4187D">
        <w:trPr>
          <w:trHeight w:val="54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59FA" w14:textId="77777777" w:rsidR="003D0FE6" w:rsidRPr="00C1002E" w:rsidRDefault="003D0FE6" w:rsidP="00E61015">
            <w:pPr>
              <w:ind w:firstLine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Mean per capita income (SD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9148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$37,93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393F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$10,516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E14E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$37,956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48C0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$8,95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B84D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$37,302</w:t>
            </w:r>
          </w:p>
        </w:tc>
        <w:tc>
          <w:tcPr>
            <w:tcW w:w="52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57E9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$9,606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5BE2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$39,6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EFEE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$15,418</w:t>
            </w:r>
          </w:p>
        </w:tc>
      </w:tr>
      <w:tr w:rsidR="003D0FE6" w:rsidRPr="0073142E" w14:paraId="6FC899E3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AF09" w14:textId="77777777" w:rsidR="003D0FE6" w:rsidRPr="00C1002E" w:rsidRDefault="003D0FE6" w:rsidP="00E61015">
            <w:pPr>
              <w:ind w:firstLine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% Population below poverty line (SD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9901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7FB2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C2AE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6014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DB6C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2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9740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43FE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6DFF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3</w:t>
            </w:r>
          </w:p>
        </w:tc>
      </w:tr>
      <w:tr w:rsidR="003D0FE6" w:rsidRPr="0073142E" w14:paraId="5A599D5B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99E3" w14:textId="77777777" w:rsidR="003D0FE6" w:rsidRPr="00C1002E" w:rsidRDefault="003D0FE6" w:rsidP="00E61015">
            <w:pPr>
              <w:ind w:firstLine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% Minority Population (SD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A68D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70A1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1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7846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0095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0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14F1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2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3FF6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6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AC1D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B605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1</w:t>
            </w:r>
          </w:p>
        </w:tc>
      </w:tr>
      <w:tr w:rsidR="003D0FE6" w:rsidRPr="0073142E" w14:paraId="5C4AB8BC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8719" w14:textId="77777777" w:rsidR="003D0FE6" w:rsidRPr="00C1002E" w:rsidRDefault="003D0FE6" w:rsidP="00E61015">
            <w:pPr>
              <w:ind w:firstLine="48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% Population ≥ 65 years (SD)</w:t>
            </w:r>
          </w:p>
        </w:tc>
        <w:tc>
          <w:tcPr>
            <w:tcW w:w="4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9829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1AB5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48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8C56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9F61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0183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2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DE0C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5C16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76C7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2</w:t>
            </w:r>
          </w:p>
        </w:tc>
      </w:tr>
      <w:tr w:rsidR="003D0FE6" w:rsidRPr="0073142E" w14:paraId="04B13C37" w14:textId="77777777" w:rsidTr="00A4187D">
        <w:trPr>
          <w:trHeight w:val="300"/>
        </w:trPr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FBA9" w14:textId="77777777" w:rsidR="003D0FE6" w:rsidRPr="00C1002E" w:rsidRDefault="003D0FE6" w:rsidP="00E61015">
            <w:pPr>
              <w:ind w:hanging="4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97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436E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29</w:t>
            </w:r>
          </w:p>
        </w:tc>
        <w:tc>
          <w:tcPr>
            <w:tcW w:w="1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C647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5A40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00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1588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7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B26F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50</w:t>
            </w:r>
          </w:p>
        </w:tc>
        <w:tc>
          <w:tcPr>
            <w:tcW w:w="101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36B9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79</w:t>
            </w:r>
          </w:p>
        </w:tc>
      </w:tr>
      <w:tr w:rsidR="003D0FE6" w:rsidRPr="0073142E" w14:paraId="474A696E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B7C4" w14:textId="77777777" w:rsidR="003D0FE6" w:rsidRPr="00C1002E" w:rsidRDefault="003D0FE6" w:rsidP="00E61015">
            <w:pPr>
              <w:ind w:hanging="4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9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8D01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,457,548</w:t>
            </w:r>
          </w:p>
        </w:tc>
        <w:tc>
          <w:tcPr>
            <w:tcW w:w="89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3F0C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,260,460</w:t>
            </w:r>
          </w:p>
        </w:tc>
        <w:tc>
          <w:tcPr>
            <w:tcW w:w="97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8779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,755,954</w:t>
            </w:r>
          </w:p>
        </w:tc>
        <w:tc>
          <w:tcPr>
            <w:tcW w:w="10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1E2C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441,135</w:t>
            </w:r>
          </w:p>
        </w:tc>
      </w:tr>
      <w:tr w:rsidR="003D0FE6" w:rsidRPr="0073142E" w14:paraId="5ECE6481" w14:textId="77777777" w:rsidTr="00A4187D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B8CF0" w14:textId="77777777" w:rsidR="003D0FE6" w:rsidRPr="00C1002E" w:rsidRDefault="003D0FE6" w:rsidP="00E61015">
            <w:pPr>
              <w:ind w:hanging="4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unties</w:t>
            </w:r>
          </w:p>
        </w:tc>
        <w:tc>
          <w:tcPr>
            <w:tcW w:w="97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A7CDA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46A60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19AAC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7A25C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77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C7039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1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A1B84" w14:textId="77777777" w:rsidR="003D0FE6" w:rsidRPr="00C1002E" w:rsidRDefault="003D0FE6" w:rsidP="00E610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100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</w:tbl>
    <w:p w14:paraId="374CEFB7" w14:textId="77777777" w:rsidR="00A4187D" w:rsidRDefault="00A4187D" w:rsidP="00A4187D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</w:pPr>
    </w:p>
    <w:p w14:paraId="1D950BC3" w14:textId="77777777" w:rsidR="00A4187D" w:rsidRDefault="00A4187D" w:rsidP="00A4187D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</w:pPr>
    </w:p>
    <w:p w14:paraId="79F0E7DE" w14:textId="77777777" w:rsidR="00A4187D" w:rsidRDefault="00A4187D" w:rsidP="00A4187D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</w:pPr>
    </w:p>
    <w:p w14:paraId="29FC1A0C" w14:textId="77777777" w:rsidR="00A4187D" w:rsidRDefault="00A4187D" w:rsidP="00A4187D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</w:pPr>
    </w:p>
    <w:p w14:paraId="47801580" w14:textId="77777777" w:rsidR="00A4187D" w:rsidRDefault="00A4187D" w:rsidP="00A4187D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</w:pPr>
    </w:p>
    <w:p w14:paraId="17C5B2DC" w14:textId="77777777" w:rsidR="00A4187D" w:rsidRDefault="00A4187D" w:rsidP="00A4187D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</w:pPr>
    </w:p>
    <w:p w14:paraId="27222C13" w14:textId="0BBF0A87" w:rsidR="00A4187D" w:rsidRPr="00A4187D" w:rsidRDefault="00A4187D" w:rsidP="00A4187D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b/>
          <w:color w:val="000000" w:themeColor="text1"/>
          <w:sz w:val="20"/>
          <w:szCs w:val="20"/>
        </w:rPr>
      </w:pPr>
      <w:r w:rsidRPr="00A4187D">
        <w:rPr>
          <w:rFonts w:ascii="Calibri" w:hAnsi="Calibri" w:cs="Cambria"/>
          <w:b/>
          <w:color w:val="000000" w:themeColor="text1"/>
          <w:sz w:val="20"/>
          <w:szCs w:val="20"/>
        </w:rPr>
        <w:t>STEMI Regionalization Survey</w:t>
      </w:r>
    </w:p>
    <w:p w14:paraId="6501A90B" w14:textId="77777777" w:rsidR="00A4187D" w:rsidRDefault="00A4187D" w:rsidP="00A4187D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</w:pPr>
    </w:p>
    <w:p w14:paraId="70E1C729" w14:textId="77777777" w:rsidR="00A4187D" w:rsidRPr="0026083E" w:rsidRDefault="00A4187D" w:rsidP="00A4187D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b/>
          <w:color w:val="000000" w:themeColor="text1"/>
          <w:sz w:val="20"/>
          <w:szCs w:val="20"/>
        </w:rPr>
      </w:pPr>
      <w:r w:rsidRPr="0026083E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Purpose</w:t>
      </w:r>
      <w:r w:rsidRPr="00F16B5F">
        <w:rPr>
          <w:rFonts w:ascii="Calibri" w:hAnsi="Calibri" w:cs="Cambria"/>
          <w:b/>
          <w:color w:val="000000" w:themeColor="text1"/>
          <w:sz w:val="20"/>
          <w:szCs w:val="20"/>
        </w:rPr>
        <w:t>:</w:t>
      </w:r>
      <w:r w:rsidRPr="0026083E">
        <w:rPr>
          <w:rFonts w:ascii="Calibri" w:hAnsi="Calibri" w:cs="Cambria"/>
          <w:b/>
          <w:color w:val="000000" w:themeColor="text1"/>
          <w:sz w:val="20"/>
          <w:szCs w:val="20"/>
        </w:rPr>
        <w:t xml:space="preserve"> </w:t>
      </w:r>
      <w:r w:rsidRPr="0026083E">
        <w:rPr>
          <w:rFonts w:ascii="Calibri" w:hAnsi="Calibri" w:cs="Cambria"/>
          <w:color w:val="000000" w:themeColor="text1"/>
          <w:sz w:val="20"/>
          <w:szCs w:val="20"/>
        </w:rPr>
        <w:t xml:space="preserve">This survey is part of a project funded by the National Institutes of Health/National Heart, Lung, and Blood Institute (1R56HL121108-01A1) entitled, “The Impact of Cardiac Care Regionalization on Access, Treatment, and Outcomes,” which will evaluate the impact of STEMI regionalization on patient outcomes. </w:t>
      </w:r>
    </w:p>
    <w:p w14:paraId="20A25161" w14:textId="77777777" w:rsidR="00A4187D" w:rsidRPr="0026083E" w:rsidRDefault="00A4187D" w:rsidP="00A4187D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</w:pPr>
    </w:p>
    <w:p w14:paraId="0E18B5DB" w14:textId="77777777" w:rsidR="00A4187D" w:rsidRPr="0026083E" w:rsidRDefault="00A4187D" w:rsidP="00A4187D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  <w:u w:val="single"/>
        </w:rPr>
      </w:pPr>
      <w:r w:rsidRPr="0026083E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Background</w:t>
      </w:r>
      <w:r w:rsidRPr="00F16B5F">
        <w:rPr>
          <w:rFonts w:ascii="Calibri" w:hAnsi="Calibri" w:cs="Cambria"/>
          <w:color w:val="000000" w:themeColor="text1"/>
          <w:sz w:val="20"/>
          <w:szCs w:val="20"/>
        </w:rPr>
        <w:t>:</w:t>
      </w:r>
    </w:p>
    <w:p w14:paraId="65054E33" w14:textId="77777777" w:rsidR="00A4187D" w:rsidRPr="0026083E" w:rsidRDefault="00A4187D" w:rsidP="00A4187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ind w:right="-720"/>
        <w:rPr>
          <w:rFonts w:asciiTheme="majorHAnsi" w:hAnsiTheme="majorHAnsi" w:cs="Cambria"/>
          <w:color w:val="000000" w:themeColor="text1"/>
          <w:sz w:val="20"/>
          <w:szCs w:val="20"/>
        </w:rPr>
      </w:pPr>
      <w:r w:rsidRPr="0026083E">
        <w:rPr>
          <w:rFonts w:asciiTheme="majorHAnsi" w:hAnsiTheme="majorHAnsi" w:cs="Cambria"/>
          <w:color w:val="000000" w:themeColor="text1"/>
          <w:sz w:val="20"/>
          <w:szCs w:val="20"/>
        </w:rPr>
        <w:t xml:space="preserve">This 8-item survey quantitatively evaluates the </w:t>
      </w:r>
      <w:r w:rsidRPr="0026083E">
        <w:rPr>
          <w:rFonts w:asciiTheme="majorHAnsi" w:hAnsiTheme="majorHAnsi" w:cs="Cambria"/>
          <w:color w:val="000000" w:themeColor="text1"/>
          <w:sz w:val="20"/>
          <w:szCs w:val="20"/>
          <w:u w:val="single"/>
        </w:rPr>
        <w:t>Degree and Duration</w:t>
      </w:r>
      <w:r w:rsidRPr="0026083E">
        <w:rPr>
          <w:rFonts w:asciiTheme="majorHAnsi" w:hAnsiTheme="majorHAnsi" w:cs="Cambria"/>
          <w:color w:val="000000" w:themeColor="text1"/>
          <w:sz w:val="20"/>
          <w:szCs w:val="20"/>
        </w:rPr>
        <w:t xml:space="preserve"> of STEMI regionalization in your EMS jurisdiction.</w:t>
      </w:r>
    </w:p>
    <w:p w14:paraId="1795EAD9" w14:textId="77777777" w:rsidR="00A4187D" w:rsidRPr="0026083E" w:rsidRDefault="00A4187D" w:rsidP="00A4187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ind w:right="-720"/>
        <w:rPr>
          <w:rFonts w:asciiTheme="majorHAnsi" w:hAnsiTheme="majorHAnsi" w:cs="Cambria"/>
          <w:i/>
          <w:color w:val="000000" w:themeColor="text1"/>
          <w:sz w:val="20"/>
          <w:szCs w:val="20"/>
        </w:rPr>
      </w:pPr>
      <w:r>
        <w:rPr>
          <w:rFonts w:ascii="Calibri" w:hAnsi="Calibri" w:cs="Cambria"/>
          <w:color w:val="000000" w:themeColor="text1"/>
          <w:sz w:val="20"/>
          <w:szCs w:val="20"/>
        </w:rPr>
        <w:t>This s</w:t>
      </w:r>
      <w:r w:rsidRPr="0026083E">
        <w:rPr>
          <w:rFonts w:ascii="Calibri" w:hAnsi="Calibri" w:cs="Cambria"/>
          <w:color w:val="000000" w:themeColor="text1"/>
          <w:sz w:val="20"/>
          <w:szCs w:val="20"/>
        </w:rPr>
        <w:t xml:space="preserve">urvey does </w:t>
      </w:r>
      <w:r w:rsidRPr="00076555">
        <w:rPr>
          <w:rFonts w:ascii="Calibri" w:hAnsi="Calibri" w:cs="Cambria"/>
          <w:i/>
          <w:color w:val="000000" w:themeColor="text1"/>
          <w:sz w:val="20"/>
          <w:szCs w:val="20"/>
        </w:rPr>
        <w:t>not</w:t>
      </w:r>
      <w:r w:rsidRPr="0026083E">
        <w:rPr>
          <w:rFonts w:ascii="Calibri" w:hAnsi="Calibri" w:cs="Cambria"/>
          <w:color w:val="000000" w:themeColor="text1"/>
          <w:sz w:val="20"/>
          <w:szCs w:val="20"/>
        </w:rPr>
        <w:t xml:space="preserve"> evaluate the Quality or Efficiency of STEMI care in a region</w:t>
      </w:r>
      <w:r>
        <w:rPr>
          <w:rFonts w:ascii="Calibri" w:hAnsi="Calibri" w:cs="Cambria"/>
          <w:color w:val="000000" w:themeColor="text1"/>
          <w:sz w:val="20"/>
          <w:szCs w:val="20"/>
        </w:rPr>
        <w:t>.</w:t>
      </w:r>
    </w:p>
    <w:p w14:paraId="6D5F4505" w14:textId="77777777" w:rsidR="00A4187D" w:rsidRPr="0026083E" w:rsidRDefault="00A4187D" w:rsidP="00A4187D">
      <w:pPr>
        <w:widowControl w:val="0"/>
        <w:autoSpaceDE w:val="0"/>
        <w:autoSpaceDN w:val="0"/>
        <w:adjustRightInd w:val="0"/>
        <w:ind w:right="-720"/>
        <w:rPr>
          <w:rFonts w:asciiTheme="majorHAnsi" w:hAnsiTheme="majorHAnsi" w:cs="Cambria"/>
          <w:i/>
          <w:color w:val="000000" w:themeColor="text1"/>
          <w:sz w:val="20"/>
          <w:szCs w:val="20"/>
        </w:rPr>
      </w:pPr>
    </w:p>
    <w:p w14:paraId="7AE7C7E0" w14:textId="77777777" w:rsidR="00A4187D" w:rsidRPr="0026083E" w:rsidRDefault="00A4187D" w:rsidP="00A4187D">
      <w:pPr>
        <w:widowControl w:val="0"/>
        <w:autoSpaceDE w:val="0"/>
        <w:autoSpaceDN w:val="0"/>
        <w:adjustRightInd w:val="0"/>
        <w:ind w:right="-720"/>
        <w:rPr>
          <w:rFonts w:asciiTheme="majorHAnsi" w:hAnsiTheme="majorHAnsi" w:cs="Cambria"/>
          <w:b/>
          <w:i/>
          <w:color w:val="000000" w:themeColor="text1"/>
          <w:sz w:val="20"/>
          <w:szCs w:val="20"/>
          <w:u w:val="single"/>
        </w:rPr>
      </w:pPr>
      <w:r w:rsidRPr="0026083E">
        <w:rPr>
          <w:rFonts w:asciiTheme="majorHAnsi" w:hAnsiTheme="majorHAnsi" w:cs="Cambria"/>
          <w:b/>
          <w:i/>
          <w:color w:val="000000" w:themeColor="text1"/>
          <w:sz w:val="20"/>
          <w:szCs w:val="20"/>
          <w:u w:val="single"/>
        </w:rPr>
        <w:t>Instructions</w:t>
      </w:r>
      <w:r w:rsidRPr="00F16B5F">
        <w:rPr>
          <w:rFonts w:asciiTheme="majorHAnsi" w:hAnsiTheme="majorHAnsi" w:cs="Cambria"/>
          <w:b/>
          <w:i/>
          <w:color w:val="000000" w:themeColor="text1"/>
          <w:sz w:val="20"/>
          <w:szCs w:val="20"/>
        </w:rPr>
        <w:t>:</w:t>
      </w:r>
    </w:p>
    <w:p w14:paraId="28EBCE58" w14:textId="77777777" w:rsidR="00A4187D" w:rsidRPr="0026083E" w:rsidRDefault="00A4187D" w:rsidP="00A4187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ind w:right="-720"/>
        <w:rPr>
          <w:rFonts w:asciiTheme="majorHAnsi" w:hAnsiTheme="majorHAnsi" w:cs="Cambria"/>
          <w:i/>
          <w:color w:val="000000" w:themeColor="text1"/>
          <w:sz w:val="20"/>
          <w:szCs w:val="20"/>
          <w:u w:val="single"/>
        </w:rPr>
      </w:pPr>
      <w:r w:rsidRPr="0026083E">
        <w:rPr>
          <w:rFonts w:asciiTheme="majorHAnsi" w:hAnsiTheme="majorHAnsi" w:cs="Tahoma"/>
          <w:i/>
          <w:color w:val="000000" w:themeColor="text1"/>
          <w:sz w:val="20"/>
          <w:szCs w:val="20"/>
        </w:rPr>
        <w:t xml:space="preserve">Please circle ONE choice that most accurately reflects your </w:t>
      </w:r>
      <w:r>
        <w:rPr>
          <w:rFonts w:asciiTheme="majorHAnsi" w:hAnsiTheme="majorHAnsi" w:cs="Tahoma"/>
          <w:i/>
          <w:color w:val="000000" w:themeColor="text1"/>
          <w:sz w:val="20"/>
          <w:szCs w:val="20"/>
        </w:rPr>
        <w:t>R</w:t>
      </w:r>
      <w:r w:rsidRPr="0026083E">
        <w:rPr>
          <w:rFonts w:asciiTheme="majorHAnsi" w:hAnsiTheme="majorHAnsi" w:cs="Tahoma"/>
          <w:i/>
          <w:color w:val="000000" w:themeColor="text1"/>
          <w:sz w:val="20"/>
          <w:szCs w:val="20"/>
        </w:rPr>
        <w:t xml:space="preserve">egion’s status in 2014. </w:t>
      </w:r>
    </w:p>
    <w:p w14:paraId="7957C415" w14:textId="77777777" w:rsidR="00A4187D" w:rsidRPr="0026083E" w:rsidRDefault="00A4187D" w:rsidP="00A4187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ind w:right="-720"/>
        <w:rPr>
          <w:rFonts w:asciiTheme="majorHAnsi" w:hAnsiTheme="majorHAnsi" w:cs="Cambria"/>
          <w:i/>
          <w:color w:val="000000" w:themeColor="text1"/>
          <w:sz w:val="20"/>
          <w:szCs w:val="20"/>
          <w:u w:val="single"/>
        </w:rPr>
      </w:pPr>
      <w:r w:rsidRPr="0026083E">
        <w:rPr>
          <w:rFonts w:asciiTheme="majorHAnsi" w:hAnsiTheme="majorHAnsi" w:cs="Tahoma"/>
          <w:i/>
          <w:color w:val="000000" w:themeColor="text1"/>
          <w:sz w:val="20"/>
          <w:szCs w:val="20"/>
        </w:rPr>
        <w:t xml:space="preserve">If you select choice C, please enter calendar year after the arrow. </w:t>
      </w:r>
    </w:p>
    <w:p w14:paraId="370A49B9" w14:textId="77777777" w:rsidR="00A4187D" w:rsidRPr="009D75A2" w:rsidRDefault="00A4187D" w:rsidP="00A4187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ind w:right="-720"/>
        <w:rPr>
          <w:rFonts w:asciiTheme="majorHAnsi" w:hAnsiTheme="majorHAnsi" w:cs="Cambria"/>
          <w:i/>
          <w:color w:val="000000" w:themeColor="text1"/>
          <w:sz w:val="20"/>
          <w:szCs w:val="20"/>
          <w:u w:val="single"/>
        </w:rPr>
      </w:pPr>
      <w:r w:rsidRPr="0026083E">
        <w:rPr>
          <w:rFonts w:asciiTheme="majorHAnsi" w:hAnsiTheme="majorHAnsi" w:cs="Tahoma"/>
          <w:i/>
          <w:color w:val="000000" w:themeColor="text1"/>
          <w:sz w:val="20"/>
          <w:szCs w:val="20"/>
        </w:rPr>
        <w:t>Whenever you select choice D, enter calendar year milestones for</w:t>
      </w:r>
      <w:r>
        <w:rPr>
          <w:rFonts w:asciiTheme="majorHAnsi" w:hAnsiTheme="majorHAnsi" w:cs="Tahoma"/>
          <w:i/>
          <w:color w:val="000000" w:themeColor="text1"/>
          <w:sz w:val="20"/>
          <w:szCs w:val="20"/>
        </w:rPr>
        <w:t xml:space="preserve"> </w:t>
      </w:r>
      <w:r w:rsidRPr="0026083E">
        <w:rPr>
          <w:rFonts w:asciiTheme="majorHAnsi" w:hAnsiTheme="majorHAnsi" w:cs="Tahoma"/>
          <w:i/>
          <w:color w:val="000000" w:themeColor="text1"/>
          <w:sz w:val="20"/>
          <w:szCs w:val="20"/>
          <w:u w:val="single"/>
        </w:rPr>
        <w:t>both</w:t>
      </w:r>
      <w:r w:rsidRPr="0026083E">
        <w:rPr>
          <w:rFonts w:asciiTheme="majorHAnsi" w:hAnsiTheme="majorHAnsi" w:cs="Tahoma"/>
          <w:i/>
          <w:color w:val="000000" w:themeColor="text1"/>
          <w:sz w:val="20"/>
          <w:szCs w:val="20"/>
        </w:rPr>
        <w:t xml:space="preserve"> C and D.</w:t>
      </w:r>
    </w:p>
    <w:p w14:paraId="20BB0DDC" w14:textId="77777777" w:rsidR="00A4187D" w:rsidRPr="0045133D" w:rsidRDefault="00A4187D" w:rsidP="00A4187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ind w:right="-720"/>
        <w:rPr>
          <w:rFonts w:asciiTheme="majorHAnsi" w:hAnsiTheme="majorHAnsi" w:cs="Cambria"/>
          <w:i/>
          <w:color w:val="000000" w:themeColor="text1"/>
          <w:sz w:val="20"/>
          <w:szCs w:val="20"/>
          <w:u w:val="single"/>
        </w:rPr>
      </w:pPr>
      <w:r>
        <w:rPr>
          <w:rFonts w:asciiTheme="majorHAnsi" w:hAnsiTheme="majorHAnsi" w:cs="Tahoma"/>
          <w:i/>
          <w:color w:val="000000" w:themeColor="text1"/>
          <w:sz w:val="20"/>
          <w:szCs w:val="20"/>
        </w:rPr>
        <w:t>When unable to answer a question with perfect accuracy, your best approximation is acceptable.</w:t>
      </w:r>
    </w:p>
    <w:p w14:paraId="430F679F" w14:textId="77777777" w:rsidR="00A4187D" w:rsidRPr="0026083E" w:rsidRDefault="00A4187D" w:rsidP="00A4187D">
      <w:pPr>
        <w:pStyle w:val="ListParagraph"/>
        <w:widowControl w:val="0"/>
        <w:autoSpaceDE w:val="0"/>
        <w:autoSpaceDN w:val="0"/>
        <w:adjustRightInd w:val="0"/>
        <w:ind w:right="-720"/>
        <w:rPr>
          <w:rFonts w:asciiTheme="majorHAnsi" w:hAnsiTheme="majorHAnsi" w:cs="Cambria"/>
          <w:i/>
          <w:color w:val="000000" w:themeColor="text1"/>
          <w:sz w:val="20"/>
          <w:szCs w:val="20"/>
          <w:u w:val="single"/>
        </w:rPr>
      </w:pPr>
    </w:p>
    <w:p w14:paraId="4107092A" w14:textId="77777777" w:rsidR="00A4187D" w:rsidRPr="000618E7" w:rsidRDefault="00A4187D" w:rsidP="00A4187D">
      <w:pPr>
        <w:pStyle w:val="ListParagraph"/>
        <w:widowControl w:val="0"/>
        <w:autoSpaceDE w:val="0"/>
        <w:autoSpaceDN w:val="0"/>
        <w:adjustRightInd w:val="0"/>
        <w:ind w:right="-720"/>
        <w:rPr>
          <w:rFonts w:asciiTheme="majorHAnsi" w:hAnsiTheme="majorHAnsi" w:cs="Tahoma"/>
          <w:i/>
          <w:color w:val="000000" w:themeColor="text1"/>
          <w:sz w:val="20"/>
          <w:szCs w:val="20"/>
        </w:rPr>
      </w:pPr>
    </w:p>
    <w:p w14:paraId="45F77842" w14:textId="77777777" w:rsidR="00A4187D" w:rsidRPr="000618E7" w:rsidRDefault="00A4187D" w:rsidP="00A4187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Pre-hospital 12-lead Electrocardiogram (PH-ECG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t>):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In 2014, approximately what proportion of EMS provider teams (</w:t>
      </w:r>
      <w:r w:rsidRPr="000618E7">
        <w:rPr>
          <w:rFonts w:ascii="Calibri" w:hAnsi="Calibri" w:cs="Cambria"/>
          <w:color w:val="000000" w:themeColor="text1"/>
          <w:sz w:val="20"/>
          <w:szCs w:val="20"/>
          <w:u w:val="single"/>
        </w:rPr>
        <w:t>either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primary or secondary responder</w:t>
      </w:r>
      <w:r>
        <w:rPr>
          <w:rFonts w:ascii="Calibri" w:hAnsi="Calibri" w:cs="Cambria"/>
          <w:color w:val="000000" w:themeColor="text1"/>
          <w:sz w:val="20"/>
          <w:szCs w:val="20"/>
        </w:rPr>
        <w:t>s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) </w:t>
      </w:r>
      <w:r>
        <w:rPr>
          <w:rFonts w:ascii="Calibri" w:hAnsi="Calibri" w:cs="Cambria"/>
          <w:color w:val="000000" w:themeColor="text1"/>
          <w:sz w:val="20"/>
          <w:szCs w:val="20"/>
        </w:rPr>
        <w:t xml:space="preserve">are equipped with a 12-lead ECG device </w:t>
      </w:r>
      <w:r w:rsidRPr="009D75A2">
        <w:rPr>
          <w:rFonts w:ascii="Calibri" w:hAnsi="Calibri" w:cs="Cambria"/>
          <w:color w:val="000000" w:themeColor="text1"/>
          <w:sz w:val="20"/>
          <w:szCs w:val="20"/>
          <w:u w:val="single"/>
        </w:rPr>
        <w:t>and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routinely acquire a</w:t>
      </w:r>
      <w:r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pre-hospital ECG when assessing 9-1-1 patient</w:t>
      </w:r>
      <w:r>
        <w:rPr>
          <w:rFonts w:ascii="Calibri" w:hAnsi="Calibri" w:cs="Cambria"/>
          <w:color w:val="000000" w:themeColor="text1"/>
          <w:sz w:val="20"/>
          <w:szCs w:val="20"/>
        </w:rPr>
        <w:t>s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with </w:t>
      </w:r>
      <w:r>
        <w:rPr>
          <w:rFonts w:ascii="Calibri" w:hAnsi="Calibri" w:cs="Cambria"/>
          <w:color w:val="000000" w:themeColor="text1"/>
          <w:sz w:val="20"/>
          <w:szCs w:val="20"/>
        </w:rPr>
        <w:t xml:space="preserve">symptoms suggestive of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acute cardiac ischemia? </w:t>
      </w:r>
    </w:p>
    <w:p w14:paraId="41CD5A50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None (0%)</w:t>
      </w:r>
    </w:p>
    <w:p w14:paraId="7E0E7CD6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Some (&lt; 50%)</w:t>
      </w:r>
    </w:p>
    <w:p w14:paraId="0CD80C6A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Most (50% - 94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In what year did you reach this level? _____</w:t>
      </w:r>
      <w:r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>
        <w:rPr>
          <w:rFonts w:ascii="Calibri" w:hAnsi="Calibri" w:cs="Cambria"/>
          <w:color w:val="000000" w:themeColor="text1"/>
          <w:sz w:val="20"/>
          <w:szCs w:val="20"/>
        </w:rPr>
        <w:t>Exact month (if known)? _____</w:t>
      </w:r>
    </w:p>
    <w:p w14:paraId="5760FCEC" w14:textId="77777777" w:rsidR="00A4187D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All (≥ 95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In what year did you reach this level? _____</w:t>
      </w:r>
      <w:r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>
        <w:rPr>
          <w:rFonts w:ascii="Calibri" w:hAnsi="Calibri" w:cs="Cambria"/>
          <w:color w:val="000000" w:themeColor="text1"/>
          <w:sz w:val="20"/>
          <w:szCs w:val="20"/>
        </w:rPr>
        <w:t>Exact month (if known)? _____</w:t>
      </w:r>
    </w:p>
    <w:p w14:paraId="3ED3CF56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>
        <w:rPr>
          <w:rFonts w:ascii="Calibri" w:hAnsi="Calibri" w:cs="Cambria"/>
          <w:color w:val="000000" w:themeColor="text1"/>
          <w:sz w:val="20"/>
          <w:szCs w:val="20"/>
        </w:rPr>
        <w:t>Do not know or track this information</w:t>
      </w:r>
    </w:p>
    <w:p w14:paraId="5EC5FBC5" w14:textId="77777777" w:rsidR="00A4187D" w:rsidRPr="000618E7" w:rsidRDefault="00A4187D" w:rsidP="00A4187D">
      <w:pPr>
        <w:pStyle w:val="ListParagraph"/>
        <w:widowControl w:val="0"/>
        <w:autoSpaceDE w:val="0"/>
        <w:autoSpaceDN w:val="0"/>
        <w:adjustRightInd w:val="0"/>
        <w:ind w:left="2160" w:right="-720"/>
        <w:rPr>
          <w:rFonts w:ascii="Calibri" w:hAnsi="Calibri" w:cs="Cambria"/>
          <w:color w:val="000000" w:themeColor="text1"/>
          <w:sz w:val="20"/>
          <w:szCs w:val="20"/>
        </w:rPr>
      </w:pPr>
    </w:p>
    <w:p w14:paraId="6C589320" w14:textId="77777777" w:rsidR="00A4187D" w:rsidRPr="000618E7" w:rsidRDefault="00A4187D" w:rsidP="00A4187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Destination Protocols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: In 2014, approximately what proportion of EMS providers are</w:t>
      </w:r>
      <w:r>
        <w:rPr>
          <w:rFonts w:ascii="Calibri" w:hAnsi="Calibri" w:cs="Cambria"/>
          <w:color w:val="000000" w:themeColor="text1"/>
          <w:sz w:val="20"/>
          <w:szCs w:val="20"/>
        </w:rPr>
        <w:t xml:space="preserve"> authorized by protocol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to bypass nearby non-PCI-hospitals when transporting PH-ECG identified STEMI patients and instead drive further (if needed) to the </w:t>
      </w:r>
      <w:r w:rsidRPr="006D0687">
        <w:rPr>
          <w:rFonts w:ascii="Calibri" w:hAnsi="Calibri" w:cs="Cambria"/>
          <w:sz w:val="20"/>
          <w:szCs w:val="20"/>
        </w:rPr>
        <w:t>most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appropriate STEMI Receiving Center (PCI-capable hospital)?</w:t>
      </w:r>
    </w:p>
    <w:p w14:paraId="1D11154F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None (0%)</w:t>
      </w:r>
    </w:p>
    <w:p w14:paraId="336B33B8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Some (&lt; 50%)</w:t>
      </w:r>
    </w:p>
    <w:p w14:paraId="32ABE047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Most (50% - 94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In what year </w:t>
      </w:r>
      <w:r>
        <w:rPr>
          <w:rFonts w:ascii="Calibri" w:hAnsi="Calibri" w:cs="Cambria"/>
          <w:color w:val="000000" w:themeColor="text1"/>
          <w:sz w:val="20"/>
          <w:szCs w:val="20"/>
        </w:rPr>
        <w:t>did you reach this level? ________ Exact month (if known)? _____</w:t>
      </w:r>
    </w:p>
    <w:p w14:paraId="06C7D3BF" w14:textId="77777777" w:rsidR="00A4187D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All (≥ 95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In what year </w:t>
      </w:r>
      <w:r>
        <w:rPr>
          <w:rFonts w:ascii="Calibri" w:hAnsi="Calibri" w:cs="Cambria"/>
          <w:color w:val="000000" w:themeColor="text1"/>
          <w:sz w:val="20"/>
          <w:szCs w:val="20"/>
        </w:rPr>
        <w:t>did you reach this level? ________ Exact month (if known)? _____</w:t>
      </w:r>
    </w:p>
    <w:p w14:paraId="3B12F298" w14:textId="77777777" w:rsidR="00A4187D" w:rsidRPr="005A0E0A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>
        <w:rPr>
          <w:rFonts w:ascii="Calibri" w:hAnsi="Calibri" w:cs="Cambria"/>
          <w:color w:val="000000" w:themeColor="text1"/>
          <w:sz w:val="20"/>
          <w:szCs w:val="20"/>
        </w:rPr>
        <w:t>Do not know or track this information</w:t>
      </w:r>
    </w:p>
    <w:p w14:paraId="60F19180" w14:textId="77777777" w:rsidR="00A4187D" w:rsidRPr="000618E7" w:rsidRDefault="00A4187D" w:rsidP="00A4187D">
      <w:pPr>
        <w:pStyle w:val="ListParagraph"/>
        <w:widowControl w:val="0"/>
        <w:autoSpaceDE w:val="0"/>
        <w:autoSpaceDN w:val="0"/>
        <w:adjustRightInd w:val="0"/>
        <w:ind w:left="2160" w:right="-720"/>
        <w:rPr>
          <w:rFonts w:ascii="Calibri" w:hAnsi="Calibri" w:cs="Cambria"/>
          <w:color w:val="000000" w:themeColor="text1"/>
          <w:sz w:val="20"/>
          <w:szCs w:val="20"/>
        </w:rPr>
      </w:pPr>
    </w:p>
    <w:p w14:paraId="2E67C500" w14:textId="77777777" w:rsidR="00A4187D" w:rsidRDefault="00A4187D" w:rsidP="00A4187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PCI-capable hospitals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: In 2014, approximately what proportion of PCI-capable hospitals in your region are designated STEMI Receiving Centers (SRC) by authority of the Local EMS Agency (LEMSA)? </w:t>
      </w:r>
    </w:p>
    <w:p w14:paraId="5DFD613F" w14:textId="77777777" w:rsidR="00A4187D" w:rsidRPr="005A0E0A" w:rsidRDefault="00A4187D" w:rsidP="00A4187D">
      <w:pPr>
        <w:pStyle w:val="ListParagraph"/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i/>
          <w:color w:val="000000" w:themeColor="text1"/>
          <w:sz w:val="20"/>
          <w:szCs w:val="20"/>
        </w:rPr>
      </w:pPr>
      <w:r w:rsidRPr="005A0E0A">
        <w:rPr>
          <w:rFonts w:ascii="Calibri" w:hAnsi="Calibri" w:cs="Cambria"/>
          <w:i/>
          <w:color w:val="000000" w:themeColor="text1"/>
          <w:sz w:val="20"/>
          <w:szCs w:val="20"/>
        </w:rPr>
        <w:t>(Note: an SRC is available 24/7 and accepts STEMI patients even when the hospital is on ambulance diversion due to ED saturation).</w:t>
      </w:r>
    </w:p>
    <w:p w14:paraId="5C889C54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None (0%)</w:t>
      </w:r>
    </w:p>
    <w:p w14:paraId="7FE238AD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Some (&lt; 50%)</w:t>
      </w:r>
    </w:p>
    <w:p w14:paraId="24A52FD9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Most (50% - 94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In what year did you reach this level? _____</w:t>
      </w:r>
      <w:r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>
        <w:rPr>
          <w:rFonts w:ascii="Calibri" w:hAnsi="Calibri" w:cs="Cambria"/>
          <w:color w:val="000000" w:themeColor="text1"/>
          <w:sz w:val="20"/>
          <w:szCs w:val="20"/>
        </w:rPr>
        <w:t>Exact month (if known)? _____</w:t>
      </w:r>
    </w:p>
    <w:p w14:paraId="702959FE" w14:textId="77777777" w:rsidR="00A4187D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All (≥ 95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In what year did you reach this level? _____</w:t>
      </w:r>
      <w:r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>
        <w:rPr>
          <w:rFonts w:ascii="Calibri" w:hAnsi="Calibri" w:cs="Cambria"/>
          <w:color w:val="000000" w:themeColor="text1"/>
          <w:sz w:val="20"/>
          <w:szCs w:val="20"/>
        </w:rPr>
        <w:t>Exact month (if known)? _____</w:t>
      </w:r>
    </w:p>
    <w:p w14:paraId="7D6E4E05" w14:textId="77777777" w:rsidR="00A4187D" w:rsidRPr="005A0E0A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>
        <w:rPr>
          <w:rFonts w:ascii="Calibri" w:hAnsi="Calibri" w:cs="Cambria"/>
          <w:color w:val="000000" w:themeColor="text1"/>
          <w:sz w:val="20"/>
          <w:szCs w:val="20"/>
        </w:rPr>
        <w:t>Do not know or track this information</w:t>
      </w:r>
    </w:p>
    <w:p w14:paraId="0BB413A0" w14:textId="77777777" w:rsidR="00A4187D" w:rsidRPr="000618E7" w:rsidRDefault="00A4187D" w:rsidP="00A4187D">
      <w:pPr>
        <w:pStyle w:val="ListParagraph"/>
        <w:widowControl w:val="0"/>
        <w:autoSpaceDE w:val="0"/>
        <w:autoSpaceDN w:val="0"/>
        <w:adjustRightInd w:val="0"/>
        <w:ind w:left="2160" w:right="-720"/>
        <w:rPr>
          <w:rFonts w:ascii="Calibri" w:hAnsi="Calibri" w:cs="Cambria"/>
          <w:color w:val="000000" w:themeColor="text1"/>
          <w:sz w:val="20"/>
          <w:szCs w:val="20"/>
        </w:rPr>
      </w:pPr>
    </w:p>
    <w:p w14:paraId="166193B4" w14:textId="77777777" w:rsidR="00A4187D" w:rsidRPr="000618E7" w:rsidRDefault="00A4187D" w:rsidP="00A4187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Daytime PCI-hospitals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: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In 2014, does your region contain any hospitals that only have PCI-capability weekdays during regular daytime working hours?</w:t>
      </w:r>
    </w:p>
    <w:p w14:paraId="386C2B2B" w14:textId="77777777" w:rsidR="00A4187D" w:rsidRPr="000618E7" w:rsidRDefault="00A4187D" w:rsidP="00A4187D">
      <w:pPr>
        <w:pStyle w:val="ListParagraph"/>
        <w:widowControl w:val="0"/>
        <w:autoSpaceDE w:val="0"/>
        <w:autoSpaceDN w:val="0"/>
        <w:adjustRightInd w:val="0"/>
        <w:ind w:right="-720" w:firstLine="36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____ Yes      ____ No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ab/>
      </w:r>
    </w:p>
    <w:p w14:paraId="28C0F51A" w14:textId="77777777" w:rsidR="00A4187D" w:rsidRPr="000618E7" w:rsidRDefault="00A4187D" w:rsidP="00A4187D">
      <w:pPr>
        <w:pStyle w:val="ListParagraph"/>
        <w:widowControl w:val="0"/>
        <w:autoSpaceDE w:val="0"/>
        <w:autoSpaceDN w:val="0"/>
        <w:adjustRightInd w:val="0"/>
        <w:ind w:right="-720" w:firstLine="360"/>
        <w:rPr>
          <w:rFonts w:ascii="Calibri" w:hAnsi="Calibri" w:cs="Cambria"/>
          <w:color w:val="000000" w:themeColor="text1"/>
          <w:sz w:val="20"/>
          <w:szCs w:val="20"/>
        </w:rPr>
      </w:pPr>
    </w:p>
    <w:p w14:paraId="0D87B02E" w14:textId="77777777" w:rsidR="00A4187D" w:rsidRPr="000618E7" w:rsidRDefault="00A4187D" w:rsidP="00A4187D">
      <w:pPr>
        <w:pStyle w:val="ListParagraph"/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If Yes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in 2014,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approximately what proportion of these daytime PCI-hospitals emergently transfer walk-in STEMI patients arriving after-hours (nights and weekends) to a designated SRC?</w:t>
      </w:r>
    </w:p>
    <w:p w14:paraId="297E7E00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None (0%)</w:t>
      </w:r>
    </w:p>
    <w:p w14:paraId="74B47CB2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Some (&lt; 50%)</w:t>
      </w:r>
    </w:p>
    <w:p w14:paraId="4B20A96E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Most (50% - 94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In what year did you reach this level? _____</w:t>
      </w:r>
      <w:r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>
        <w:rPr>
          <w:rFonts w:ascii="Calibri" w:hAnsi="Calibri" w:cs="Cambria"/>
          <w:color w:val="000000" w:themeColor="text1"/>
          <w:sz w:val="20"/>
          <w:szCs w:val="20"/>
        </w:rPr>
        <w:t>Exact month (if known)? _____</w:t>
      </w:r>
    </w:p>
    <w:p w14:paraId="3F10C909" w14:textId="77777777" w:rsidR="00A4187D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All (≥ 95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In what year did you reach this level? _____</w:t>
      </w:r>
      <w:r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>
        <w:rPr>
          <w:rFonts w:ascii="Calibri" w:hAnsi="Calibri" w:cs="Cambria"/>
          <w:color w:val="000000" w:themeColor="text1"/>
          <w:sz w:val="20"/>
          <w:szCs w:val="20"/>
        </w:rPr>
        <w:t>Exact month (if known)? _____</w:t>
      </w:r>
    </w:p>
    <w:p w14:paraId="01FD4394" w14:textId="77777777" w:rsidR="00A4187D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>
        <w:rPr>
          <w:rFonts w:ascii="Calibri" w:hAnsi="Calibri" w:cs="Cambria"/>
          <w:color w:val="000000" w:themeColor="text1"/>
          <w:sz w:val="20"/>
          <w:szCs w:val="20"/>
        </w:rPr>
        <w:t>Do not know or track this information</w:t>
      </w:r>
    </w:p>
    <w:p w14:paraId="347FACF3" w14:textId="77777777" w:rsidR="00367498" w:rsidRPr="005B4A37" w:rsidRDefault="00367498" w:rsidP="00367498">
      <w:pPr>
        <w:pStyle w:val="ListParagraph"/>
        <w:widowControl w:val="0"/>
        <w:autoSpaceDE w:val="0"/>
        <w:autoSpaceDN w:val="0"/>
        <w:adjustRightInd w:val="0"/>
        <w:ind w:left="1440" w:right="-720"/>
        <w:rPr>
          <w:rFonts w:ascii="Calibri" w:hAnsi="Calibri" w:cs="Cambria"/>
          <w:color w:val="000000" w:themeColor="text1"/>
          <w:sz w:val="20"/>
          <w:szCs w:val="20"/>
        </w:rPr>
      </w:pPr>
    </w:p>
    <w:p w14:paraId="6C16280E" w14:textId="77777777" w:rsidR="00A4187D" w:rsidRDefault="00A4187D" w:rsidP="00A4187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Non-PCI-capable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Type 1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 Referral Hospitals: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In 2014, approximately what proportion of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non-PCI-capable hospitals routinely transfers patients to a </w:t>
      </w:r>
      <w:r>
        <w:rPr>
          <w:rFonts w:ascii="Calibri" w:hAnsi="Calibri" w:cs="Cambria"/>
          <w:color w:val="000000" w:themeColor="text1"/>
          <w:sz w:val="20"/>
          <w:szCs w:val="20"/>
        </w:rPr>
        <w:t xml:space="preserve">designated SRC for </w:t>
      </w:r>
      <w:r w:rsidRPr="006D0687">
        <w:rPr>
          <w:rFonts w:ascii="Calibri" w:hAnsi="Calibri" w:cs="Cambria"/>
          <w:sz w:val="20"/>
          <w:szCs w:val="20"/>
        </w:rPr>
        <w:t>emergent</w:t>
      </w:r>
      <w:r>
        <w:rPr>
          <w:rFonts w:ascii="Calibri" w:hAnsi="Calibri" w:cs="Cambria"/>
          <w:color w:val="000000" w:themeColor="text1"/>
          <w:sz w:val="20"/>
          <w:szCs w:val="20"/>
        </w:rPr>
        <w:t xml:space="preserve"> primary PCI?</w:t>
      </w:r>
    </w:p>
    <w:p w14:paraId="290B9022" w14:textId="77777777" w:rsidR="00A4187D" w:rsidRPr="000618E7" w:rsidRDefault="00A4187D" w:rsidP="00A4187D">
      <w:pPr>
        <w:pStyle w:val="ListParagraph"/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i/>
          <w:color w:val="000000" w:themeColor="text1"/>
          <w:sz w:val="20"/>
          <w:szCs w:val="20"/>
        </w:rPr>
        <w:t>(Note: For this survey, potential Type 1 Referral Hospitals are either ≤30 miles or ≤30 minute drive (or fly) time from the SRC so that the 120-minute Guideline benchmark is realistically achievable).</w:t>
      </w:r>
    </w:p>
    <w:p w14:paraId="3BA53A40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None (0%)</w:t>
      </w:r>
    </w:p>
    <w:p w14:paraId="4CB8712E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Some (&lt; 50%)</w:t>
      </w:r>
    </w:p>
    <w:p w14:paraId="5ADAD9EF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Most (50% - 94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In what year did you reach this level? _____</w:t>
      </w:r>
      <w:r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>
        <w:rPr>
          <w:rFonts w:ascii="Calibri" w:hAnsi="Calibri" w:cs="Cambria"/>
          <w:color w:val="000000" w:themeColor="text1"/>
          <w:sz w:val="20"/>
          <w:szCs w:val="20"/>
        </w:rPr>
        <w:t>Exact month (if known)? _____</w:t>
      </w:r>
    </w:p>
    <w:p w14:paraId="18E79911" w14:textId="77777777" w:rsidR="00A4187D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All (≥ 95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In what year did you reach this level? _____</w:t>
      </w:r>
      <w:r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>
        <w:rPr>
          <w:rFonts w:ascii="Calibri" w:hAnsi="Calibri" w:cs="Cambria"/>
          <w:color w:val="000000" w:themeColor="text1"/>
          <w:sz w:val="20"/>
          <w:szCs w:val="20"/>
        </w:rPr>
        <w:t>Exact month (if known)? _____</w:t>
      </w:r>
    </w:p>
    <w:p w14:paraId="07E7E298" w14:textId="77777777" w:rsidR="00A4187D" w:rsidRPr="005A0E0A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>
        <w:rPr>
          <w:rFonts w:ascii="Calibri" w:hAnsi="Calibri" w:cs="Cambria"/>
          <w:color w:val="000000" w:themeColor="text1"/>
          <w:sz w:val="20"/>
          <w:szCs w:val="20"/>
        </w:rPr>
        <w:t>Do not know or track this information</w:t>
      </w:r>
    </w:p>
    <w:p w14:paraId="65EC8449" w14:textId="77777777" w:rsidR="00A4187D" w:rsidRPr="000618E7" w:rsidRDefault="00A4187D" w:rsidP="00A4187D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</w:p>
    <w:p w14:paraId="5D9354D5" w14:textId="77777777" w:rsidR="00B34997" w:rsidRDefault="00A4187D" w:rsidP="00A4187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Non-PCI-capable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Type 2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 Referral Hospitals: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In 2014, approximately what proportion of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non-PCI-capable hospitals first treats STEMI patients with pre-transfer Fibrinolytics (unless contraindicated) and then immediately transfers patients to a designated SRC for either Rescue PCI or Non-emergent PCI as clinically indicated? </w:t>
      </w:r>
      <w:r w:rsidR="00B34997">
        <w:rPr>
          <w:rFonts w:ascii="Calibri" w:hAnsi="Calibri" w:cs="Cambria"/>
          <w:color w:val="000000" w:themeColor="text1"/>
          <w:sz w:val="20"/>
          <w:szCs w:val="20"/>
        </w:rPr>
        <w:tab/>
      </w:r>
    </w:p>
    <w:p w14:paraId="3D9BBEA9" w14:textId="782A5581" w:rsidR="00A4187D" w:rsidRPr="000618E7" w:rsidRDefault="00A4187D" w:rsidP="00B34997">
      <w:pPr>
        <w:pStyle w:val="ListParagraph"/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i/>
          <w:color w:val="000000" w:themeColor="text1"/>
          <w:sz w:val="20"/>
          <w:szCs w:val="20"/>
        </w:rPr>
        <w:t>(Note: For this survey, potential Type 2 Referral Hospitals are either &gt;30 miles or &gt;30 minutes drive (or fly) time from the SRC so that the 120-minute Guideline benchmark is generally unrealistic).</w:t>
      </w:r>
    </w:p>
    <w:p w14:paraId="1AEE2094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None (0%)</w:t>
      </w:r>
    </w:p>
    <w:p w14:paraId="3C6496AC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Some (&lt; 50%)</w:t>
      </w:r>
    </w:p>
    <w:p w14:paraId="79F51434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Most (50% - 94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In what year did you reach this level? _____</w:t>
      </w:r>
      <w:r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>
        <w:rPr>
          <w:rFonts w:ascii="Calibri" w:hAnsi="Calibri" w:cs="Cambria"/>
          <w:color w:val="000000" w:themeColor="text1"/>
          <w:sz w:val="20"/>
          <w:szCs w:val="20"/>
        </w:rPr>
        <w:t>Exact month (if known)? _____</w:t>
      </w:r>
    </w:p>
    <w:p w14:paraId="4A151948" w14:textId="77777777" w:rsidR="00A4187D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All (≥ 95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In what year did you reach this level? _____</w:t>
      </w:r>
      <w:r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>
        <w:rPr>
          <w:rFonts w:ascii="Calibri" w:hAnsi="Calibri" w:cs="Cambria"/>
          <w:color w:val="000000" w:themeColor="text1"/>
          <w:sz w:val="20"/>
          <w:szCs w:val="20"/>
        </w:rPr>
        <w:t>Exact month (if known)? _____</w:t>
      </w:r>
    </w:p>
    <w:p w14:paraId="2677CBE1" w14:textId="77777777" w:rsidR="00A4187D" w:rsidRPr="005A0E0A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>
        <w:rPr>
          <w:rFonts w:ascii="Calibri" w:hAnsi="Calibri" w:cs="Cambria"/>
          <w:color w:val="000000" w:themeColor="text1"/>
          <w:sz w:val="20"/>
          <w:szCs w:val="20"/>
        </w:rPr>
        <w:t>Do not know or track this information</w:t>
      </w:r>
    </w:p>
    <w:p w14:paraId="5CD53FB8" w14:textId="77777777" w:rsidR="00A4187D" w:rsidRPr="000618E7" w:rsidRDefault="00A4187D" w:rsidP="00A4187D">
      <w:pPr>
        <w:pStyle w:val="ListParagraph"/>
        <w:widowControl w:val="0"/>
        <w:autoSpaceDE w:val="0"/>
        <w:autoSpaceDN w:val="0"/>
        <w:adjustRightInd w:val="0"/>
        <w:ind w:left="1440" w:right="-720"/>
        <w:rPr>
          <w:rFonts w:ascii="Calibri" w:hAnsi="Calibri" w:cs="Cambria"/>
          <w:color w:val="000000" w:themeColor="text1"/>
          <w:sz w:val="20"/>
          <w:szCs w:val="20"/>
        </w:rPr>
      </w:pPr>
    </w:p>
    <w:p w14:paraId="7BFA4C88" w14:textId="77777777" w:rsidR="00A4187D" w:rsidRPr="000618E7" w:rsidRDefault="00A4187D" w:rsidP="00A4187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Quality Improvement for STEMI Receiving Centers</w:t>
      </w:r>
      <w:r w:rsidRPr="0022628F">
        <w:rPr>
          <w:rFonts w:ascii="Calibri" w:hAnsi="Calibri" w:cs="Cambria"/>
          <w:b/>
          <w:color w:val="000000" w:themeColor="text1"/>
          <w:sz w:val="20"/>
          <w:szCs w:val="20"/>
        </w:rPr>
        <w:t>: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In 2014, approximately what proportion of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PCI-capable Hospitals</w:t>
      </w:r>
      <w:r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submits time-to-treatment data as part of a QI program providing Regional Results to the LEMSA?</w:t>
      </w:r>
    </w:p>
    <w:p w14:paraId="4C5703AD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None (0%)</w:t>
      </w:r>
    </w:p>
    <w:p w14:paraId="4134F0DE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Some (&lt; 50%)</w:t>
      </w:r>
    </w:p>
    <w:p w14:paraId="27095981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Most (50% - 94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In what year did you reach this level? _____</w:t>
      </w:r>
      <w:r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>
        <w:rPr>
          <w:rFonts w:ascii="Calibri" w:hAnsi="Calibri" w:cs="Cambria"/>
          <w:color w:val="000000" w:themeColor="text1"/>
          <w:sz w:val="20"/>
          <w:szCs w:val="20"/>
        </w:rPr>
        <w:t>Exact month (if known)? _____</w:t>
      </w:r>
    </w:p>
    <w:p w14:paraId="2CBB7013" w14:textId="77777777" w:rsidR="00A4187D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All (≥ 95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In what year did you reach this level? _____</w:t>
      </w:r>
      <w:r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>
        <w:rPr>
          <w:rFonts w:ascii="Calibri" w:hAnsi="Calibri" w:cs="Cambria"/>
          <w:color w:val="000000" w:themeColor="text1"/>
          <w:sz w:val="20"/>
          <w:szCs w:val="20"/>
        </w:rPr>
        <w:t>Exact month (if known)? _____</w:t>
      </w:r>
    </w:p>
    <w:p w14:paraId="2DC743F3" w14:textId="77777777" w:rsidR="00A4187D" w:rsidRPr="005A0E0A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>
        <w:rPr>
          <w:rFonts w:ascii="Calibri" w:hAnsi="Calibri" w:cs="Cambria"/>
          <w:color w:val="000000" w:themeColor="text1"/>
          <w:sz w:val="20"/>
          <w:szCs w:val="20"/>
        </w:rPr>
        <w:t>Do not know or track this information</w:t>
      </w:r>
    </w:p>
    <w:p w14:paraId="508679D9" w14:textId="77777777" w:rsidR="00A4187D" w:rsidRPr="000618E7" w:rsidRDefault="00A4187D" w:rsidP="00A4187D">
      <w:pPr>
        <w:pStyle w:val="ListParagraph"/>
        <w:widowControl w:val="0"/>
        <w:autoSpaceDE w:val="0"/>
        <w:autoSpaceDN w:val="0"/>
        <w:adjustRightInd w:val="0"/>
        <w:ind w:left="2160" w:right="-720"/>
        <w:rPr>
          <w:rFonts w:ascii="Calibri" w:hAnsi="Calibri" w:cs="Cambria"/>
          <w:color w:val="000000" w:themeColor="text1"/>
          <w:sz w:val="20"/>
          <w:szCs w:val="20"/>
        </w:rPr>
      </w:pPr>
    </w:p>
    <w:p w14:paraId="51FD58FD" w14:textId="77777777" w:rsidR="00A4187D" w:rsidRPr="000618E7" w:rsidRDefault="00A4187D" w:rsidP="00A4187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Quality Improvement for Referral Hospitals (both Type 1 &amp; 2)</w:t>
      </w:r>
      <w:r w:rsidRPr="0022628F">
        <w:rPr>
          <w:rFonts w:ascii="Calibri" w:hAnsi="Calibri" w:cs="Cambria"/>
          <w:b/>
          <w:color w:val="000000" w:themeColor="text1"/>
          <w:sz w:val="20"/>
          <w:szCs w:val="20"/>
        </w:rPr>
        <w:t>: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In 2014, approximately what proportion of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t xml:space="preserve"> 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>non-PCI-capable Hospitals submit</w:t>
      </w:r>
      <w:r>
        <w:rPr>
          <w:rFonts w:ascii="Calibri" w:hAnsi="Calibri" w:cs="Cambria"/>
          <w:color w:val="000000" w:themeColor="text1"/>
          <w:sz w:val="20"/>
          <w:szCs w:val="20"/>
        </w:rPr>
        <w:t>s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time-to-</w:t>
      </w:r>
      <w:r>
        <w:rPr>
          <w:rFonts w:ascii="Calibri" w:hAnsi="Calibri" w:cs="Cambria"/>
          <w:color w:val="000000" w:themeColor="text1"/>
          <w:sz w:val="20"/>
          <w:szCs w:val="20"/>
        </w:rPr>
        <w:t>transfer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data as part of a QI program providing Regional Results to the LEMSA?</w:t>
      </w:r>
    </w:p>
    <w:p w14:paraId="7F4BD5F8" w14:textId="77777777" w:rsidR="00A4187D" w:rsidRPr="000618E7" w:rsidRDefault="00A4187D" w:rsidP="00A4187D">
      <w:pPr>
        <w:pStyle w:val="ListParagraph"/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i/>
          <w:color w:val="000000" w:themeColor="text1"/>
          <w:sz w:val="20"/>
          <w:szCs w:val="20"/>
        </w:rPr>
        <w:t>(Note: These Referral Hospitals can either directly submit data themselves or indirectly rely upon their partnering STEMI Receiving Center to submit data on their behalf).</w:t>
      </w:r>
    </w:p>
    <w:p w14:paraId="1B5C9929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None (0%)</w:t>
      </w:r>
    </w:p>
    <w:p w14:paraId="4A6C7C5B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>Some (&lt; 50%)</w:t>
      </w:r>
    </w:p>
    <w:p w14:paraId="3EEB8D52" w14:textId="77777777" w:rsidR="00A4187D" w:rsidRPr="000618E7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Most (50% - 94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In what year did you reach this level? _____</w:t>
      </w:r>
      <w:r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>
        <w:rPr>
          <w:rFonts w:ascii="Calibri" w:hAnsi="Calibri" w:cs="Cambria"/>
          <w:color w:val="000000" w:themeColor="text1"/>
          <w:sz w:val="20"/>
          <w:szCs w:val="20"/>
        </w:rPr>
        <w:t>Exact month (if known)? _____</w:t>
      </w:r>
    </w:p>
    <w:p w14:paraId="6D994998" w14:textId="77777777" w:rsidR="00A4187D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All (≥ 95%) </w:t>
      </w:r>
      <w:r w:rsidRPr="000618E7">
        <w:rPr>
          <w:rFonts w:ascii="Calibri" w:hAnsi="Calibri" w:cs="Cambria"/>
          <w:b/>
          <w:color w:val="000000" w:themeColor="text1"/>
          <w:sz w:val="20"/>
          <w:szCs w:val="20"/>
        </w:rPr>
        <w:sym w:font="Wingdings" w:char="F0E0"/>
      </w:r>
      <w:r w:rsidRPr="000618E7">
        <w:rPr>
          <w:rFonts w:ascii="Calibri" w:hAnsi="Calibri" w:cs="Cambria"/>
          <w:color w:val="000000" w:themeColor="text1"/>
          <w:sz w:val="20"/>
          <w:szCs w:val="20"/>
        </w:rPr>
        <w:t xml:space="preserve"> In what year did you reach this level? _____</w:t>
      </w:r>
      <w:r>
        <w:rPr>
          <w:rFonts w:ascii="Calibri" w:hAnsi="Calibri" w:cs="Cambria"/>
          <w:color w:val="000000" w:themeColor="text1"/>
          <w:sz w:val="20"/>
          <w:szCs w:val="20"/>
        </w:rPr>
        <w:t>___</w:t>
      </w:r>
      <w:r w:rsidRPr="00B249A9">
        <w:rPr>
          <w:rFonts w:ascii="Calibri" w:hAnsi="Calibri" w:cs="Cambria"/>
          <w:color w:val="000000" w:themeColor="text1"/>
          <w:sz w:val="20"/>
          <w:szCs w:val="20"/>
        </w:rPr>
        <w:t xml:space="preserve"> </w:t>
      </w:r>
      <w:r>
        <w:rPr>
          <w:rFonts w:ascii="Calibri" w:hAnsi="Calibri" w:cs="Cambria"/>
          <w:color w:val="000000" w:themeColor="text1"/>
          <w:sz w:val="20"/>
          <w:szCs w:val="20"/>
        </w:rPr>
        <w:t>Exact month (if known)? _____</w:t>
      </w:r>
    </w:p>
    <w:p w14:paraId="2CA93F03" w14:textId="77777777" w:rsidR="00A4187D" w:rsidRPr="005A0E0A" w:rsidRDefault="00A4187D" w:rsidP="00A4187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ind w:right="-720"/>
        <w:rPr>
          <w:rFonts w:ascii="Calibri" w:hAnsi="Calibri" w:cs="Cambria"/>
          <w:color w:val="000000" w:themeColor="text1"/>
          <w:sz w:val="20"/>
          <w:szCs w:val="20"/>
        </w:rPr>
      </w:pPr>
      <w:r>
        <w:rPr>
          <w:rFonts w:ascii="Calibri" w:hAnsi="Calibri" w:cs="Cambria"/>
          <w:color w:val="000000" w:themeColor="text1"/>
          <w:sz w:val="20"/>
          <w:szCs w:val="20"/>
        </w:rPr>
        <w:t>Do not know or track this information</w:t>
      </w:r>
    </w:p>
    <w:p w14:paraId="69853F3D" w14:textId="77777777" w:rsidR="00A4187D" w:rsidRDefault="00A4187D" w:rsidP="00A4187D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</w:pPr>
    </w:p>
    <w:p w14:paraId="0E929CD4" w14:textId="0D846D11" w:rsidR="00A4187D" w:rsidRPr="00012106" w:rsidRDefault="00A4187D" w:rsidP="00012106">
      <w:pPr>
        <w:widowControl w:val="0"/>
        <w:autoSpaceDE w:val="0"/>
        <w:autoSpaceDN w:val="0"/>
        <w:adjustRightInd w:val="0"/>
        <w:ind w:right="-720"/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</w:pPr>
      <w:r w:rsidRPr="000618E7">
        <w:rPr>
          <w:rFonts w:ascii="Calibri" w:hAnsi="Calibri" w:cs="Cambria"/>
          <w:b/>
          <w:color w:val="000000" w:themeColor="text1"/>
          <w:sz w:val="20"/>
          <w:szCs w:val="20"/>
          <w:u w:val="single"/>
        </w:rPr>
        <w:t>Please free-text comments or survey suggestions below</w:t>
      </w:r>
      <w:r w:rsidRPr="0022628F">
        <w:rPr>
          <w:rFonts w:ascii="Calibri" w:hAnsi="Calibri" w:cs="Cambria"/>
          <w:b/>
          <w:color w:val="000000" w:themeColor="text1"/>
          <w:sz w:val="20"/>
          <w:szCs w:val="20"/>
        </w:rPr>
        <w:t>:</w:t>
      </w:r>
    </w:p>
    <w:p w14:paraId="29971C67" w14:textId="77777777" w:rsidR="00A4187D" w:rsidRDefault="00A4187D" w:rsidP="00A4187D">
      <w:pPr>
        <w:rPr>
          <w:rFonts w:ascii="Calibri" w:hAnsi="Calibri" w:cs="Cambria"/>
          <w:i/>
          <w:color w:val="000000" w:themeColor="text1"/>
          <w:sz w:val="19"/>
          <w:szCs w:val="19"/>
        </w:rPr>
      </w:pPr>
    </w:p>
    <w:p w14:paraId="3DBE8D9D" w14:textId="77777777" w:rsidR="00A4187D" w:rsidRDefault="00A4187D" w:rsidP="00A4187D">
      <w:pPr>
        <w:rPr>
          <w:rFonts w:ascii="Calibri" w:hAnsi="Calibri" w:cs="Cambria"/>
          <w:i/>
          <w:color w:val="000000" w:themeColor="text1"/>
          <w:sz w:val="19"/>
          <w:szCs w:val="19"/>
        </w:rPr>
      </w:pPr>
    </w:p>
    <w:p w14:paraId="68E3192F" w14:textId="2C58CED6" w:rsidR="003D0FE6" w:rsidRPr="00012106" w:rsidRDefault="00A4187D">
      <w:pPr>
        <w:rPr>
          <w:rFonts w:ascii="Calibri" w:hAnsi="Calibri" w:cs="Cambria"/>
          <w:i/>
          <w:color w:val="000000" w:themeColor="text1"/>
          <w:sz w:val="19"/>
          <w:szCs w:val="19"/>
        </w:rPr>
      </w:pPr>
      <w:r w:rsidRPr="00503E0C">
        <w:rPr>
          <w:rFonts w:ascii="Calibri" w:hAnsi="Calibri" w:cs="Cambria"/>
          <w:i/>
          <w:color w:val="000000" w:themeColor="text1"/>
          <w:sz w:val="19"/>
          <w:szCs w:val="19"/>
        </w:rPr>
        <w:t>Please send your responses either</w:t>
      </w:r>
      <w:r>
        <w:rPr>
          <w:rFonts w:ascii="Calibri" w:hAnsi="Calibri" w:cs="Cambria"/>
          <w:i/>
          <w:color w:val="000000" w:themeColor="text1"/>
          <w:sz w:val="19"/>
          <w:szCs w:val="19"/>
        </w:rPr>
        <w:t xml:space="preserve"> by: (1) </w:t>
      </w:r>
      <w:r w:rsidRPr="00503E0C">
        <w:rPr>
          <w:rFonts w:ascii="Calibri" w:hAnsi="Calibri" w:cs="Cambria"/>
          <w:i/>
          <w:color w:val="000000" w:themeColor="text1"/>
          <w:sz w:val="19"/>
          <w:szCs w:val="19"/>
        </w:rPr>
        <w:t xml:space="preserve">email to: </w:t>
      </w:r>
      <w:hyperlink r:id="rId8" w:history="1">
        <w:r w:rsidRPr="00503E0C">
          <w:rPr>
            <w:rStyle w:val="Hyperlink"/>
            <w:rFonts w:ascii="Calibri" w:hAnsi="Calibri" w:cs="Cambria"/>
            <w:i/>
            <w:sz w:val="19"/>
            <w:szCs w:val="19"/>
          </w:rPr>
          <w:t>sarah.sabbagh@ucsf.edu</w:t>
        </w:r>
      </w:hyperlink>
      <w:r>
        <w:rPr>
          <w:rFonts w:ascii="Calibri" w:hAnsi="Calibri" w:cs="Cambria"/>
          <w:i/>
          <w:color w:val="000000" w:themeColor="text1"/>
          <w:sz w:val="19"/>
          <w:szCs w:val="19"/>
        </w:rPr>
        <w:t xml:space="preserve">; (2) </w:t>
      </w:r>
      <w:r w:rsidRPr="00503E0C">
        <w:rPr>
          <w:rFonts w:ascii="Calibri" w:hAnsi="Calibri" w:cs="Cambria"/>
          <w:i/>
          <w:color w:val="000000" w:themeColor="text1"/>
          <w:sz w:val="19"/>
          <w:szCs w:val="19"/>
        </w:rPr>
        <w:t>regular mail to: Sarah Sabbagh, c/o Dr. Renee Hsia, San Francisco General Emergency Department, 1001 Potrero Ave, 1E21, San</w:t>
      </w:r>
      <w:r>
        <w:rPr>
          <w:rFonts w:ascii="Calibri" w:hAnsi="Calibri" w:cs="Cambria"/>
          <w:i/>
          <w:color w:val="000000" w:themeColor="text1"/>
          <w:sz w:val="19"/>
          <w:szCs w:val="19"/>
        </w:rPr>
        <w:t xml:space="preserve"> Francisco, CA 94110; or (3) </w:t>
      </w:r>
      <w:r w:rsidRPr="00503E0C">
        <w:rPr>
          <w:rFonts w:ascii="Calibri" w:hAnsi="Calibri" w:cs="Cambria"/>
          <w:i/>
          <w:color w:val="000000" w:themeColor="text1"/>
          <w:sz w:val="19"/>
          <w:szCs w:val="19"/>
        </w:rPr>
        <w:t>fax: Attn: Sarah Sabbagh, (415) 206-5818. If you have any questions, please contact Sarah via email</w:t>
      </w:r>
      <w:r>
        <w:rPr>
          <w:rFonts w:ascii="Calibri" w:hAnsi="Calibri" w:cs="Cambria"/>
          <w:i/>
          <w:color w:val="000000" w:themeColor="text1"/>
          <w:sz w:val="19"/>
          <w:szCs w:val="19"/>
        </w:rPr>
        <w:t xml:space="preserve"> (see above)</w:t>
      </w:r>
      <w:r w:rsidRPr="00503E0C">
        <w:rPr>
          <w:rFonts w:ascii="Calibri" w:hAnsi="Calibri" w:cs="Cambria"/>
          <w:i/>
          <w:color w:val="000000" w:themeColor="text1"/>
          <w:sz w:val="19"/>
          <w:szCs w:val="19"/>
        </w:rPr>
        <w:t xml:space="preserve"> or phone at (415) 206-4612.</w:t>
      </w:r>
    </w:p>
    <w:sectPr w:rsidR="003D0FE6" w:rsidRPr="00012106" w:rsidSect="00543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550B30" w14:textId="77777777" w:rsidR="00725415" w:rsidRDefault="00725415" w:rsidP="00C34019">
      <w:r>
        <w:separator/>
      </w:r>
    </w:p>
  </w:endnote>
  <w:endnote w:type="continuationSeparator" w:id="0">
    <w:p w14:paraId="7E8404D7" w14:textId="77777777" w:rsidR="00725415" w:rsidRDefault="00725415" w:rsidP="00C34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D7C433" w14:textId="77777777" w:rsidR="00725415" w:rsidRDefault="00725415" w:rsidP="00C34019">
      <w:r>
        <w:separator/>
      </w:r>
    </w:p>
  </w:footnote>
  <w:footnote w:type="continuationSeparator" w:id="0">
    <w:p w14:paraId="0C93ACE9" w14:textId="77777777" w:rsidR="00725415" w:rsidRDefault="00725415" w:rsidP="00C340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E677A"/>
    <w:multiLevelType w:val="hybridMultilevel"/>
    <w:tmpl w:val="05A60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D50696"/>
    <w:multiLevelType w:val="hybridMultilevel"/>
    <w:tmpl w:val="CAFCDC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29B"/>
    <w:rsid w:val="00011A9F"/>
    <w:rsid w:val="00012106"/>
    <w:rsid w:val="000132DA"/>
    <w:rsid w:val="00015690"/>
    <w:rsid w:val="00023DC9"/>
    <w:rsid w:val="000464C5"/>
    <w:rsid w:val="0005061A"/>
    <w:rsid w:val="0005097D"/>
    <w:rsid w:val="00055F26"/>
    <w:rsid w:val="00066A26"/>
    <w:rsid w:val="00081441"/>
    <w:rsid w:val="00091D38"/>
    <w:rsid w:val="00096C7E"/>
    <w:rsid w:val="000A422E"/>
    <w:rsid w:val="000D089C"/>
    <w:rsid w:val="000D1714"/>
    <w:rsid w:val="000E75F0"/>
    <w:rsid w:val="000F38AB"/>
    <w:rsid w:val="000F42C7"/>
    <w:rsid w:val="000F437C"/>
    <w:rsid w:val="000F4C4E"/>
    <w:rsid w:val="000F56E6"/>
    <w:rsid w:val="000F7A6A"/>
    <w:rsid w:val="00114B20"/>
    <w:rsid w:val="00116CCC"/>
    <w:rsid w:val="00116CF6"/>
    <w:rsid w:val="00116D48"/>
    <w:rsid w:val="00123311"/>
    <w:rsid w:val="0013186F"/>
    <w:rsid w:val="00140B67"/>
    <w:rsid w:val="00153449"/>
    <w:rsid w:val="00153686"/>
    <w:rsid w:val="001538D7"/>
    <w:rsid w:val="00157050"/>
    <w:rsid w:val="001654B2"/>
    <w:rsid w:val="00174547"/>
    <w:rsid w:val="001E21DB"/>
    <w:rsid w:val="001E5218"/>
    <w:rsid w:val="001E5744"/>
    <w:rsid w:val="001F1077"/>
    <w:rsid w:val="001F2207"/>
    <w:rsid w:val="001F3AA3"/>
    <w:rsid w:val="001F5588"/>
    <w:rsid w:val="00204D8D"/>
    <w:rsid w:val="00206D61"/>
    <w:rsid w:val="002136B3"/>
    <w:rsid w:val="00226C46"/>
    <w:rsid w:val="00232009"/>
    <w:rsid w:val="00250934"/>
    <w:rsid w:val="00251955"/>
    <w:rsid w:val="00255DC3"/>
    <w:rsid w:val="00275CDA"/>
    <w:rsid w:val="00276196"/>
    <w:rsid w:val="002844EA"/>
    <w:rsid w:val="00287096"/>
    <w:rsid w:val="002B290B"/>
    <w:rsid w:val="002C0E63"/>
    <w:rsid w:val="002D2AA3"/>
    <w:rsid w:val="002D4D44"/>
    <w:rsid w:val="002F262E"/>
    <w:rsid w:val="002F2E39"/>
    <w:rsid w:val="002F4887"/>
    <w:rsid w:val="00301882"/>
    <w:rsid w:val="00301B1F"/>
    <w:rsid w:val="0030292B"/>
    <w:rsid w:val="003077A1"/>
    <w:rsid w:val="003139DD"/>
    <w:rsid w:val="00323E7E"/>
    <w:rsid w:val="00325A2E"/>
    <w:rsid w:val="00327BAA"/>
    <w:rsid w:val="00333D72"/>
    <w:rsid w:val="0035593C"/>
    <w:rsid w:val="00367498"/>
    <w:rsid w:val="003701F2"/>
    <w:rsid w:val="0038494C"/>
    <w:rsid w:val="00387559"/>
    <w:rsid w:val="0039048D"/>
    <w:rsid w:val="00394E78"/>
    <w:rsid w:val="003A1DB3"/>
    <w:rsid w:val="003A2A96"/>
    <w:rsid w:val="003A49CD"/>
    <w:rsid w:val="003A65C3"/>
    <w:rsid w:val="003B2A35"/>
    <w:rsid w:val="003B6C4E"/>
    <w:rsid w:val="003C364C"/>
    <w:rsid w:val="003D0FE6"/>
    <w:rsid w:val="003D2298"/>
    <w:rsid w:val="003F3581"/>
    <w:rsid w:val="003F4C18"/>
    <w:rsid w:val="003F7214"/>
    <w:rsid w:val="0041341D"/>
    <w:rsid w:val="004172C3"/>
    <w:rsid w:val="004177A1"/>
    <w:rsid w:val="00421730"/>
    <w:rsid w:val="00424DB6"/>
    <w:rsid w:val="00444069"/>
    <w:rsid w:val="0044478C"/>
    <w:rsid w:val="0046123A"/>
    <w:rsid w:val="00471DAB"/>
    <w:rsid w:val="004866E3"/>
    <w:rsid w:val="004912D1"/>
    <w:rsid w:val="00491301"/>
    <w:rsid w:val="004A3B6F"/>
    <w:rsid w:val="004A5E4F"/>
    <w:rsid w:val="004B100A"/>
    <w:rsid w:val="004C47D0"/>
    <w:rsid w:val="004D2ECE"/>
    <w:rsid w:val="004E7639"/>
    <w:rsid w:val="004F6198"/>
    <w:rsid w:val="00504B1A"/>
    <w:rsid w:val="00510961"/>
    <w:rsid w:val="00511F36"/>
    <w:rsid w:val="00514083"/>
    <w:rsid w:val="0051693C"/>
    <w:rsid w:val="00521A73"/>
    <w:rsid w:val="00523E38"/>
    <w:rsid w:val="00530CE8"/>
    <w:rsid w:val="005310C0"/>
    <w:rsid w:val="00540EF8"/>
    <w:rsid w:val="0054303F"/>
    <w:rsid w:val="005512BE"/>
    <w:rsid w:val="00553B37"/>
    <w:rsid w:val="005578FC"/>
    <w:rsid w:val="0057079C"/>
    <w:rsid w:val="00573320"/>
    <w:rsid w:val="00573FD1"/>
    <w:rsid w:val="00581C21"/>
    <w:rsid w:val="00584689"/>
    <w:rsid w:val="0058555A"/>
    <w:rsid w:val="00587921"/>
    <w:rsid w:val="005A2EDD"/>
    <w:rsid w:val="005B0683"/>
    <w:rsid w:val="005B1CFC"/>
    <w:rsid w:val="005B24ED"/>
    <w:rsid w:val="005B52D9"/>
    <w:rsid w:val="005C27BC"/>
    <w:rsid w:val="005C73B9"/>
    <w:rsid w:val="005E23F4"/>
    <w:rsid w:val="005E7083"/>
    <w:rsid w:val="005E77FD"/>
    <w:rsid w:val="005F0333"/>
    <w:rsid w:val="005F0FBD"/>
    <w:rsid w:val="005F1471"/>
    <w:rsid w:val="005F5CEB"/>
    <w:rsid w:val="00607B62"/>
    <w:rsid w:val="00622AB4"/>
    <w:rsid w:val="006377A1"/>
    <w:rsid w:val="00644124"/>
    <w:rsid w:val="00650156"/>
    <w:rsid w:val="00654FCB"/>
    <w:rsid w:val="006621BD"/>
    <w:rsid w:val="006660D7"/>
    <w:rsid w:val="006668A3"/>
    <w:rsid w:val="00666E6F"/>
    <w:rsid w:val="006856D1"/>
    <w:rsid w:val="00694A0C"/>
    <w:rsid w:val="00694E3C"/>
    <w:rsid w:val="006A04CA"/>
    <w:rsid w:val="006D1767"/>
    <w:rsid w:val="006D582F"/>
    <w:rsid w:val="006D7886"/>
    <w:rsid w:val="006E1EBC"/>
    <w:rsid w:val="006F7B36"/>
    <w:rsid w:val="00725415"/>
    <w:rsid w:val="00725F82"/>
    <w:rsid w:val="00726AB9"/>
    <w:rsid w:val="007321E6"/>
    <w:rsid w:val="0073732A"/>
    <w:rsid w:val="007419A6"/>
    <w:rsid w:val="0074315A"/>
    <w:rsid w:val="00753783"/>
    <w:rsid w:val="007565D0"/>
    <w:rsid w:val="00762F9F"/>
    <w:rsid w:val="007652A2"/>
    <w:rsid w:val="00767255"/>
    <w:rsid w:val="007672C8"/>
    <w:rsid w:val="007844F7"/>
    <w:rsid w:val="00784B2C"/>
    <w:rsid w:val="0078583F"/>
    <w:rsid w:val="00790A6F"/>
    <w:rsid w:val="00790F8A"/>
    <w:rsid w:val="00795D84"/>
    <w:rsid w:val="007A0439"/>
    <w:rsid w:val="007A3809"/>
    <w:rsid w:val="007C1DC3"/>
    <w:rsid w:val="007E12D7"/>
    <w:rsid w:val="007E1AEB"/>
    <w:rsid w:val="007E6DDA"/>
    <w:rsid w:val="007F2914"/>
    <w:rsid w:val="007F3B5E"/>
    <w:rsid w:val="00813FEF"/>
    <w:rsid w:val="0081435A"/>
    <w:rsid w:val="00820B40"/>
    <w:rsid w:val="00823A08"/>
    <w:rsid w:val="008305EF"/>
    <w:rsid w:val="00845794"/>
    <w:rsid w:val="00853BC8"/>
    <w:rsid w:val="00856F8E"/>
    <w:rsid w:val="008620DB"/>
    <w:rsid w:val="00864A2C"/>
    <w:rsid w:val="00871A95"/>
    <w:rsid w:val="00875ED6"/>
    <w:rsid w:val="00877E34"/>
    <w:rsid w:val="00890B3F"/>
    <w:rsid w:val="008926C0"/>
    <w:rsid w:val="008950F0"/>
    <w:rsid w:val="00896ECB"/>
    <w:rsid w:val="008A59E0"/>
    <w:rsid w:val="008B0FC2"/>
    <w:rsid w:val="008B6047"/>
    <w:rsid w:val="008B6377"/>
    <w:rsid w:val="008C5F65"/>
    <w:rsid w:val="008D3E1F"/>
    <w:rsid w:val="008E2466"/>
    <w:rsid w:val="008E296D"/>
    <w:rsid w:val="008E4EB5"/>
    <w:rsid w:val="00914D62"/>
    <w:rsid w:val="009223A6"/>
    <w:rsid w:val="009270D9"/>
    <w:rsid w:val="00932D0B"/>
    <w:rsid w:val="00940A69"/>
    <w:rsid w:val="009419F8"/>
    <w:rsid w:val="00953C98"/>
    <w:rsid w:val="00970D66"/>
    <w:rsid w:val="00971E6B"/>
    <w:rsid w:val="00977559"/>
    <w:rsid w:val="00981FAB"/>
    <w:rsid w:val="0098654F"/>
    <w:rsid w:val="00990326"/>
    <w:rsid w:val="00996CCF"/>
    <w:rsid w:val="009B10EE"/>
    <w:rsid w:val="009B3893"/>
    <w:rsid w:val="009B7E39"/>
    <w:rsid w:val="009C297D"/>
    <w:rsid w:val="009D645F"/>
    <w:rsid w:val="009E1A95"/>
    <w:rsid w:val="009E4320"/>
    <w:rsid w:val="009E5359"/>
    <w:rsid w:val="009E5E64"/>
    <w:rsid w:val="009F2A56"/>
    <w:rsid w:val="009F3A04"/>
    <w:rsid w:val="00A019E0"/>
    <w:rsid w:val="00A03D50"/>
    <w:rsid w:val="00A05D7F"/>
    <w:rsid w:val="00A067CF"/>
    <w:rsid w:val="00A24DCC"/>
    <w:rsid w:val="00A3579C"/>
    <w:rsid w:val="00A4187D"/>
    <w:rsid w:val="00A43DEF"/>
    <w:rsid w:val="00A47EC0"/>
    <w:rsid w:val="00A63F46"/>
    <w:rsid w:val="00A67B07"/>
    <w:rsid w:val="00A71EE4"/>
    <w:rsid w:val="00A811F7"/>
    <w:rsid w:val="00A816B6"/>
    <w:rsid w:val="00A82339"/>
    <w:rsid w:val="00A840A1"/>
    <w:rsid w:val="00A84697"/>
    <w:rsid w:val="00A85741"/>
    <w:rsid w:val="00A95565"/>
    <w:rsid w:val="00A968BB"/>
    <w:rsid w:val="00AB2330"/>
    <w:rsid w:val="00AB46BC"/>
    <w:rsid w:val="00AC3912"/>
    <w:rsid w:val="00AD08EA"/>
    <w:rsid w:val="00AD4469"/>
    <w:rsid w:val="00AF1936"/>
    <w:rsid w:val="00B002AE"/>
    <w:rsid w:val="00B006C7"/>
    <w:rsid w:val="00B00FBF"/>
    <w:rsid w:val="00B10160"/>
    <w:rsid w:val="00B11C96"/>
    <w:rsid w:val="00B12F5D"/>
    <w:rsid w:val="00B1316E"/>
    <w:rsid w:val="00B14F10"/>
    <w:rsid w:val="00B16C79"/>
    <w:rsid w:val="00B22D29"/>
    <w:rsid w:val="00B24A19"/>
    <w:rsid w:val="00B34997"/>
    <w:rsid w:val="00B513D7"/>
    <w:rsid w:val="00B54FD8"/>
    <w:rsid w:val="00B626F8"/>
    <w:rsid w:val="00B63540"/>
    <w:rsid w:val="00B6400F"/>
    <w:rsid w:val="00B67BBD"/>
    <w:rsid w:val="00B730D9"/>
    <w:rsid w:val="00B7382D"/>
    <w:rsid w:val="00B743D1"/>
    <w:rsid w:val="00B74526"/>
    <w:rsid w:val="00B777D3"/>
    <w:rsid w:val="00B859FC"/>
    <w:rsid w:val="00B87751"/>
    <w:rsid w:val="00BC1B44"/>
    <w:rsid w:val="00BC481C"/>
    <w:rsid w:val="00BD75A7"/>
    <w:rsid w:val="00BE3A48"/>
    <w:rsid w:val="00BE573D"/>
    <w:rsid w:val="00C0287E"/>
    <w:rsid w:val="00C05E15"/>
    <w:rsid w:val="00C05FFB"/>
    <w:rsid w:val="00C11964"/>
    <w:rsid w:val="00C1429B"/>
    <w:rsid w:val="00C163C0"/>
    <w:rsid w:val="00C16552"/>
    <w:rsid w:val="00C312A0"/>
    <w:rsid w:val="00C34019"/>
    <w:rsid w:val="00C37184"/>
    <w:rsid w:val="00C37DF0"/>
    <w:rsid w:val="00C37EE6"/>
    <w:rsid w:val="00C40A37"/>
    <w:rsid w:val="00C41724"/>
    <w:rsid w:val="00C47A2E"/>
    <w:rsid w:val="00C5141A"/>
    <w:rsid w:val="00C51CE2"/>
    <w:rsid w:val="00C60EC1"/>
    <w:rsid w:val="00C73FCE"/>
    <w:rsid w:val="00C832FE"/>
    <w:rsid w:val="00C90623"/>
    <w:rsid w:val="00CA0629"/>
    <w:rsid w:val="00CA180F"/>
    <w:rsid w:val="00CA1B7B"/>
    <w:rsid w:val="00CA43D2"/>
    <w:rsid w:val="00CA6359"/>
    <w:rsid w:val="00CB1EC9"/>
    <w:rsid w:val="00CB5F4E"/>
    <w:rsid w:val="00CB6535"/>
    <w:rsid w:val="00CB6F54"/>
    <w:rsid w:val="00CC2AF9"/>
    <w:rsid w:val="00CD7039"/>
    <w:rsid w:val="00D029E9"/>
    <w:rsid w:val="00D07A90"/>
    <w:rsid w:val="00D1011F"/>
    <w:rsid w:val="00D1099B"/>
    <w:rsid w:val="00D11743"/>
    <w:rsid w:val="00D15D56"/>
    <w:rsid w:val="00D224A4"/>
    <w:rsid w:val="00D30BED"/>
    <w:rsid w:val="00D45939"/>
    <w:rsid w:val="00D47C79"/>
    <w:rsid w:val="00D52C95"/>
    <w:rsid w:val="00D53AF0"/>
    <w:rsid w:val="00D57B9C"/>
    <w:rsid w:val="00D57BEB"/>
    <w:rsid w:val="00D614BC"/>
    <w:rsid w:val="00D61B14"/>
    <w:rsid w:val="00D6637A"/>
    <w:rsid w:val="00D666CF"/>
    <w:rsid w:val="00D72C88"/>
    <w:rsid w:val="00D77B49"/>
    <w:rsid w:val="00D85F29"/>
    <w:rsid w:val="00D8640E"/>
    <w:rsid w:val="00D87DFD"/>
    <w:rsid w:val="00DB5A50"/>
    <w:rsid w:val="00DC3204"/>
    <w:rsid w:val="00DC43FF"/>
    <w:rsid w:val="00DE0A95"/>
    <w:rsid w:val="00DE1549"/>
    <w:rsid w:val="00DF247A"/>
    <w:rsid w:val="00DF334D"/>
    <w:rsid w:val="00DF6AF2"/>
    <w:rsid w:val="00DF77EC"/>
    <w:rsid w:val="00E05B57"/>
    <w:rsid w:val="00E16F98"/>
    <w:rsid w:val="00E27619"/>
    <w:rsid w:val="00E40AEF"/>
    <w:rsid w:val="00E44444"/>
    <w:rsid w:val="00E44A49"/>
    <w:rsid w:val="00E73A07"/>
    <w:rsid w:val="00E81A68"/>
    <w:rsid w:val="00EA6C69"/>
    <w:rsid w:val="00EC58B5"/>
    <w:rsid w:val="00ED7391"/>
    <w:rsid w:val="00EE0172"/>
    <w:rsid w:val="00EE1072"/>
    <w:rsid w:val="00EE3A83"/>
    <w:rsid w:val="00EF570D"/>
    <w:rsid w:val="00EF64FA"/>
    <w:rsid w:val="00EF7073"/>
    <w:rsid w:val="00F062CC"/>
    <w:rsid w:val="00F0714C"/>
    <w:rsid w:val="00F071CE"/>
    <w:rsid w:val="00F119BE"/>
    <w:rsid w:val="00F169C8"/>
    <w:rsid w:val="00F25476"/>
    <w:rsid w:val="00F34BD9"/>
    <w:rsid w:val="00F40F86"/>
    <w:rsid w:val="00F515B1"/>
    <w:rsid w:val="00F637EF"/>
    <w:rsid w:val="00F9265D"/>
    <w:rsid w:val="00F96F72"/>
    <w:rsid w:val="00F9762B"/>
    <w:rsid w:val="00FA1EE3"/>
    <w:rsid w:val="00FA6275"/>
    <w:rsid w:val="00FB35CA"/>
    <w:rsid w:val="00FC290A"/>
    <w:rsid w:val="00FC557D"/>
    <w:rsid w:val="00FE02E9"/>
    <w:rsid w:val="00FE6F9F"/>
    <w:rsid w:val="00FF0B8E"/>
    <w:rsid w:val="00FF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0850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187D"/>
    <w:pPr>
      <w:ind w:left="720"/>
      <w:contextualSpacing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A4187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340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4019"/>
  </w:style>
  <w:style w:type="paragraph" w:styleId="Footer">
    <w:name w:val="footer"/>
    <w:basedOn w:val="Normal"/>
    <w:link w:val="FooterChar"/>
    <w:uiPriority w:val="99"/>
    <w:unhideWhenUsed/>
    <w:rsid w:val="00C340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40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187D"/>
    <w:pPr>
      <w:ind w:left="720"/>
      <w:contextualSpacing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A4187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340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4019"/>
  </w:style>
  <w:style w:type="paragraph" w:styleId="Footer">
    <w:name w:val="footer"/>
    <w:basedOn w:val="Normal"/>
    <w:link w:val="FooterChar"/>
    <w:uiPriority w:val="99"/>
    <w:unhideWhenUsed/>
    <w:rsid w:val="00C340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40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rah.sabbagh@ucsf.edu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4</Words>
  <Characters>8066</Characters>
  <Application>Microsoft Office Word</Application>
  <DocSecurity>0</DocSecurity>
  <Lines>67</Lines>
  <Paragraphs>18</Paragraphs>
  <ScaleCrop>false</ScaleCrop>
  <Company/>
  <LinksUpToDate>false</LinksUpToDate>
  <CharactersWithSpaces>9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Guo</dc:creator>
  <cp:lastModifiedBy>UCI_Employee</cp:lastModifiedBy>
  <cp:revision>2</cp:revision>
  <dcterms:created xsi:type="dcterms:W3CDTF">2017-08-21T17:52:00Z</dcterms:created>
  <dcterms:modified xsi:type="dcterms:W3CDTF">2017-08-21T17:52:00Z</dcterms:modified>
</cp:coreProperties>
</file>